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4FDB7" w14:textId="77777777" w:rsidR="00DB534E" w:rsidRDefault="00DB534E">
      <w:pPr>
        <w:rPr>
          <w:sz w:val="22"/>
          <w:szCs w:val="22"/>
        </w:rPr>
      </w:pPr>
    </w:p>
    <w:p w14:paraId="662DAC88" w14:textId="29DEF379" w:rsidR="00DE22E3" w:rsidRDefault="00DE22E3" w:rsidP="00264FCE">
      <w:pPr>
        <w:pStyle w:val="Heading2"/>
        <w:numPr>
          <w:ilvl w:val="0"/>
          <w:numId w:val="0"/>
        </w:numPr>
        <w:ind w:left="576" w:hanging="576"/>
      </w:pPr>
      <w:r>
        <w:t>Additional files 1: Data collection table</w:t>
      </w:r>
    </w:p>
    <w:tbl>
      <w:tblPr>
        <w:tblW w:w="134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"/>
        <w:gridCol w:w="314"/>
        <w:gridCol w:w="444"/>
        <w:gridCol w:w="473"/>
        <w:gridCol w:w="508"/>
        <w:gridCol w:w="415"/>
        <w:gridCol w:w="658"/>
        <w:gridCol w:w="638"/>
        <w:gridCol w:w="426"/>
        <w:gridCol w:w="468"/>
        <w:gridCol w:w="468"/>
        <w:gridCol w:w="420"/>
        <w:gridCol w:w="603"/>
        <w:gridCol w:w="674"/>
        <w:gridCol w:w="591"/>
        <w:gridCol w:w="765"/>
        <w:gridCol w:w="618"/>
        <w:gridCol w:w="402"/>
        <w:gridCol w:w="689"/>
        <w:gridCol w:w="591"/>
        <w:gridCol w:w="426"/>
        <w:gridCol w:w="543"/>
        <w:gridCol w:w="667"/>
        <w:gridCol w:w="556"/>
        <w:gridCol w:w="538"/>
        <w:gridCol w:w="550"/>
      </w:tblGrid>
      <w:tr w:rsidR="00D33866" w:rsidRPr="00D33866" w14:paraId="68546388" w14:textId="77777777" w:rsidTr="00D338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40C0B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ED445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21F7A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E5EF0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Country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D124E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Country: L, LM, HM, H incom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3EA37" w14:textId="77777777" w:rsidR="00D33866" w:rsidRPr="00D33866" w:rsidRDefault="00D33866">
            <w:pPr>
              <w:rPr>
                <w:b/>
                <w:bCs/>
                <w:sz w:val="13"/>
                <w:szCs w:val="13"/>
              </w:rPr>
            </w:pPr>
            <w:r w:rsidRPr="00D33866">
              <w:rPr>
                <w:b/>
                <w:bCs/>
                <w:sz w:val="13"/>
                <w:szCs w:val="13"/>
              </w:rPr>
              <w:t>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1C72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etting: Community, clinical, register, e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905E7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tudy design: Cross sectional, longitudi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0D12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ample siz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34214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Number of contro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AF199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Number of cas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36FD8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695A6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Age (preferably marg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7D587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Groups (case contr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55D0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Depression diagnostic too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3E821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Comorbiditi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CEC1E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ES measure: single indicator, composite (which?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023B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No. of SES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16848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tatistical estimates for comparis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A3346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DE936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87BDB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46617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D388E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F5BE8" w14:textId="77777777" w:rsidR="00D33866" w:rsidRPr="00D33866" w:rsidRDefault="00D33866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33866">
              <w:rPr>
                <w:b/>
                <w:bCs/>
                <w:color w:val="000000"/>
                <w:sz w:val="13"/>
                <w:szCs w:val="13"/>
              </w:rPr>
              <w:t>Variables adjusted fo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58F39" w14:textId="77777777" w:rsidR="00D33866" w:rsidRPr="00D33866" w:rsidRDefault="00D33866">
            <w:pPr>
              <w:rPr>
                <w:b/>
                <w:bCs/>
                <w:sz w:val="13"/>
                <w:szCs w:val="13"/>
              </w:rPr>
            </w:pPr>
            <w:r w:rsidRPr="00D33866">
              <w:rPr>
                <w:b/>
                <w:bCs/>
                <w:sz w:val="13"/>
                <w:szCs w:val="13"/>
              </w:rPr>
              <w:t>comments</w:t>
            </w:r>
          </w:p>
        </w:tc>
      </w:tr>
      <w:tr w:rsidR="00D33866" w:rsidRPr="00D33866" w14:paraId="73E32A82" w14:textId="77777777" w:rsidTr="00D338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B52D8" w14:textId="77777777" w:rsidR="00D33866" w:rsidRPr="00D33866" w:rsidRDefault="00D33866">
            <w:pPr>
              <w:rPr>
                <w:sz w:val="13"/>
                <w:szCs w:val="13"/>
              </w:rPr>
            </w:pPr>
            <w:proofErr w:type="spellStart"/>
            <w:r w:rsidRPr="00D33866">
              <w:rPr>
                <w:sz w:val="13"/>
                <w:szCs w:val="13"/>
              </w:rPr>
              <w:t>Adewuya</w:t>
            </w:r>
            <w:proofErr w:type="spellEnd"/>
            <w:r w:rsidRPr="00D33866">
              <w:rPr>
                <w:sz w:val="13"/>
                <w:szCs w:val="13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5D44C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E71C8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FB709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A2A5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L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6DA1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A397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lin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F931F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CB83E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4F159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BC079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38CF8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C39C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ean (SD) = 63.22 (10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421E3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DD case/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4B40B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BD4C6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946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omposite (occupation, educational level, monthly incom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049E0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EE606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hi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B513E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881E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 xml:space="preserve">Low: All = 41, with MDD = 16, no MDD = 25 </w:t>
            </w:r>
            <w:r w:rsidRPr="00D33866">
              <w:rPr>
                <w:sz w:val="13"/>
                <w:szCs w:val="13"/>
              </w:rPr>
              <w:br/>
              <w:t xml:space="preserve">Middle: All = 45, with MDD = 10, no MDD = 35 </w:t>
            </w:r>
            <w:r w:rsidRPr="00D33866">
              <w:rPr>
                <w:sz w:val="13"/>
                <w:szCs w:val="13"/>
              </w:rPr>
              <w:br/>
              <w:t>High: All = 16, with MDD = 2, no MDD =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D491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A226A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730A5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189B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6FD60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</w:tr>
      <w:tr w:rsidR="00D33866" w:rsidRPr="00D33866" w14:paraId="697722C9" w14:textId="77777777" w:rsidTr="00D338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2A6DF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Ahmad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8BD8F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CFD3B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B7197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16754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H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5C134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1D0D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 xml:space="preserve">Clinic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9A7C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86536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FA5E7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C6E3A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D82B6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C3936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ean = 3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B631" w14:textId="77777777" w:rsidR="00D33866" w:rsidRPr="00D33866" w:rsidRDefault="00D33866">
            <w:pPr>
              <w:rPr>
                <w:sz w:val="13"/>
                <w:szCs w:val="13"/>
                <w:lang w:val="da-DK"/>
              </w:rPr>
            </w:pPr>
            <w:r w:rsidRPr="00D33866">
              <w:rPr>
                <w:sz w:val="13"/>
                <w:szCs w:val="13"/>
                <w:lang w:val="da-DK"/>
              </w:rPr>
              <w:t>&gt;17 BDI score(+DSM-V) VS &lt;17 BDI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94D05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 xml:space="preserve">Beck Depression Inventory (score 17 </w:t>
            </w:r>
            <w:proofErr w:type="spellStart"/>
            <w:r w:rsidRPr="00D33866">
              <w:rPr>
                <w:sz w:val="13"/>
                <w:szCs w:val="13"/>
              </w:rPr>
              <w:t>cutoff</w:t>
            </w:r>
            <w:proofErr w:type="spellEnd"/>
            <w:r w:rsidRPr="00D33866">
              <w:rPr>
                <w:sz w:val="13"/>
                <w:szCs w:val="13"/>
              </w:rPr>
              <w:t>) + DSM-V inter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C7CC7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infert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AE77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Single indicator (economic status and edu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F2B5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BDDC0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D9FB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533BF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EFDC1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9A703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8E606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OR = 0.2; CI 0.06–0.5, Wald = 9.1 P &lt; 0.003</w:t>
            </w:r>
            <w:r w:rsidRPr="00D33866">
              <w:rPr>
                <w:sz w:val="13"/>
                <w:szCs w:val="13"/>
              </w:rPr>
              <w:br/>
              <w:t>&lt;12th grade VS 12th grade and o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D360B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not mentio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F10E0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</w:tr>
      <w:tr w:rsidR="00D33866" w:rsidRPr="00D33866" w14:paraId="69496EB1" w14:textId="77777777" w:rsidTr="00D338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E68D1" w14:textId="77777777" w:rsidR="00D33866" w:rsidRPr="00D33866" w:rsidRDefault="00D33866">
            <w:pPr>
              <w:rPr>
                <w:sz w:val="13"/>
                <w:szCs w:val="13"/>
              </w:rPr>
            </w:pPr>
            <w:proofErr w:type="spellStart"/>
            <w:r w:rsidRPr="00D33866">
              <w:rPr>
                <w:sz w:val="13"/>
                <w:szCs w:val="13"/>
              </w:rPr>
              <w:t>Alamri</w:t>
            </w:r>
            <w:proofErr w:type="spellEnd"/>
            <w:r w:rsidRPr="00D33866">
              <w:rPr>
                <w:sz w:val="13"/>
                <w:szCs w:val="13"/>
              </w:rPr>
              <w:t>, Bari, A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7CDB3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3993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854E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F76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ACE44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7CCF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lin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FC7E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47164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EF9DF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4CA1C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A75CE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62D50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ean (SD) = 70.2 (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528D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DSM-IV MDD vs. not depr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4EC0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DSM-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2D286" w14:textId="77777777" w:rsidR="00D33866" w:rsidRPr="00D33866" w:rsidRDefault="00D33866">
            <w:pPr>
              <w:rPr>
                <w:sz w:val="13"/>
                <w:szCs w:val="13"/>
              </w:rPr>
            </w:pPr>
            <w:proofErr w:type="spellStart"/>
            <w:r w:rsidRPr="00D33866">
              <w:rPr>
                <w:sz w:val="13"/>
                <w:szCs w:val="13"/>
              </w:rPr>
              <w:t>Hopitalized</w:t>
            </w:r>
            <w:proofErr w:type="spellEnd"/>
            <w:r w:rsidRPr="00D33866">
              <w:rPr>
                <w:sz w:val="13"/>
                <w:szCs w:val="13"/>
              </w:rPr>
              <w:t xml:space="preserve"> elder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3300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 xml:space="preserve">Single indicator (income and </w:t>
            </w:r>
            <w:r w:rsidRPr="00D33866">
              <w:rPr>
                <w:sz w:val="13"/>
                <w:szCs w:val="13"/>
              </w:rPr>
              <w:lastRenderedPageBreak/>
              <w:t>edu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7469B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C60A8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4D74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3E595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6BB5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RAW DATA (number of people):</w:t>
            </w:r>
            <w:r w:rsidRPr="00D33866">
              <w:rPr>
                <w:sz w:val="13"/>
                <w:szCs w:val="13"/>
              </w:rPr>
              <w:br/>
            </w:r>
            <w:r w:rsidRPr="00D33866">
              <w:rPr>
                <w:sz w:val="13"/>
                <w:szCs w:val="13"/>
              </w:rPr>
              <w:lastRenderedPageBreak/>
              <w:t>Low income depressed = 14, Low income not depressed = 98.</w:t>
            </w:r>
            <w:r w:rsidRPr="00D33866">
              <w:rPr>
                <w:sz w:val="13"/>
                <w:szCs w:val="13"/>
              </w:rPr>
              <w:br/>
              <w:t>Median income depressed = 6, Median income not depressed = 50.</w:t>
            </w:r>
            <w:r w:rsidRPr="00D33866">
              <w:rPr>
                <w:sz w:val="13"/>
                <w:szCs w:val="13"/>
              </w:rPr>
              <w:br/>
              <w:t>High income depressed = 4, High income not depressed = 28.</w:t>
            </w:r>
            <w:r w:rsidRPr="00D33866">
              <w:rPr>
                <w:sz w:val="13"/>
                <w:szCs w:val="13"/>
              </w:rPr>
              <w:br/>
              <w:t>P = 0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FCBC7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lastRenderedPageBreak/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98702" w14:textId="77777777" w:rsidR="00D33866" w:rsidRPr="00D33866" w:rsidRDefault="00D33866">
            <w:pPr>
              <w:rPr>
                <w:color w:val="000000"/>
                <w:sz w:val="13"/>
                <w:szCs w:val="13"/>
              </w:rPr>
            </w:pPr>
            <w:r w:rsidRPr="00D33866">
              <w:rPr>
                <w:color w:val="000000"/>
                <w:sz w:val="13"/>
                <w:szCs w:val="13"/>
              </w:rPr>
              <w:t xml:space="preserve">RAW DATA (number of people) </w:t>
            </w:r>
            <w:r w:rsidRPr="00D33866">
              <w:rPr>
                <w:color w:val="000000"/>
                <w:sz w:val="13"/>
                <w:szCs w:val="13"/>
              </w:rPr>
              <w:lastRenderedPageBreak/>
              <w:t>Education grade 12 or below:</w:t>
            </w:r>
            <w:r w:rsidRPr="00D33866">
              <w:rPr>
                <w:color w:val="000000"/>
                <w:sz w:val="13"/>
                <w:szCs w:val="13"/>
              </w:rPr>
              <w:br/>
              <w:t>depressed = 19, not depressed = 144.</w:t>
            </w:r>
            <w:r w:rsidRPr="00D33866">
              <w:rPr>
                <w:color w:val="000000"/>
                <w:sz w:val="13"/>
                <w:szCs w:val="13"/>
              </w:rPr>
              <w:br/>
              <w:t>P = 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D18EA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lastRenderedPageBreak/>
              <w:t>not mentio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1A3E6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</w:tr>
      <w:tr w:rsidR="00D33866" w:rsidRPr="00D33866" w14:paraId="4C992E54" w14:textId="77777777" w:rsidTr="00D338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868B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 xml:space="preserve">Al </w:t>
            </w:r>
            <w:proofErr w:type="spellStart"/>
            <w:r w:rsidRPr="00D33866">
              <w:rPr>
                <w:sz w:val="13"/>
                <w:szCs w:val="13"/>
              </w:rPr>
              <w:t>Bekairy</w:t>
            </w:r>
            <w:proofErr w:type="spellEnd"/>
            <w:r w:rsidRPr="00D33866">
              <w:rPr>
                <w:sz w:val="13"/>
                <w:szCs w:val="13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654AD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5807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CBC98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BC19A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EF522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EE391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lin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D1B70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ross sec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36137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55D36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5BF7A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F8384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50A6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Mean (SD) = 67.2 (1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D457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Depressed vs not depr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EF8F1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H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1020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9806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Single indic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CD5DA" w14:textId="77777777" w:rsidR="00D33866" w:rsidRPr="00D33866" w:rsidRDefault="00D33866">
            <w:pPr>
              <w:jc w:val="right"/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E477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Chi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D5BA9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21F3C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52D84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Income, depression present vs. absent:</w:t>
            </w:r>
            <w:r w:rsidRPr="00D33866">
              <w:rPr>
                <w:sz w:val="13"/>
                <w:szCs w:val="13"/>
              </w:rPr>
              <w:br/>
              <w:t>&gt;10,000 SR: absent = 25, present = 13</w:t>
            </w:r>
            <w:r w:rsidRPr="00D33866">
              <w:rPr>
                <w:sz w:val="13"/>
                <w:szCs w:val="13"/>
              </w:rPr>
              <w:br/>
              <w:t>5,000 – 10,000 SR: absent = 15, present = 12</w:t>
            </w:r>
            <w:r w:rsidRPr="00D33866">
              <w:rPr>
                <w:sz w:val="13"/>
                <w:szCs w:val="13"/>
              </w:rPr>
              <w:br/>
              <w:t>&lt;5,000 SR: absent: 36, present = 57</w:t>
            </w:r>
            <w:r w:rsidRPr="00D33866">
              <w:rPr>
                <w:sz w:val="13"/>
                <w:szCs w:val="13"/>
              </w:rPr>
              <w:br/>
              <w:t>p = 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104B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Job status depression absent, present:</w:t>
            </w:r>
            <w:r w:rsidRPr="00D33866">
              <w:rPr>
                <w:sz w:val="13"/>
                <w:szCs w:val="13"/>
              </w:rPr>
              <w:br/>
              <w:t>Retired: absent = 33, present = 45</w:t>
            </w:r>
            <w:r w:rsidRPr="00D33866">
              <w:rPr>
                <w:sz w:val="13"/>
                <w:szCs w:val="13"/>
              </w:rPr>
              <w:br/>
              <w:t>Unemployed: absent = 25, present = 38</w:t>
            </w:r>
            <w:r w:rsidRPr="00D33866">
              <w:rPr>
                <w:sz w:val="13"/>
                <w:szCs w:val="13"/>
              </w:rPr>
              <w:br/>
              <w:t>Employed: absent = 16, present = 1</w:t>
            </w:r>
            <w:r w:rsidRPr="00D33866">
              <w:rPr>
                <w:sz w:val="13"/>
                <w:szCs w:val="13"/>
              </w:rPr>
              <w:br/>
              <w:t>p = 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0A4D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University degree: absent = 10, present = 8</w:t>
            </w:r>
            <w:r w:rsidRPr="00D33866">
              <w:rPr>
                <w:sz w:val="13"/>
                <w:szCs w:val="13"/>
              </w:rPr>
              <w:br/>
              <w:t>Secondary and high school: absent = 24, present = 9</w:t>
            </w:r>
            <w:r w:rsidRPr="00D33866">
              <w:rPr>
                <w:sz w:val="13"/>
                <w:szCs w:val="13"/>
              </w:rPr>
              <w:br/>
              <w:t>Primary school: absent = 19, present = 17</w:t>
            </w:r>
            <w:r w:rsidRPr="00D33866">
              <w:rPr>
                <w:sz w:val="13"/>
                <w:szCs w:val="13"/>
              </w:rPr>
              <w:br/>
              <w:t>Illiterate: absent = 22, present = 49</w:t>
            </w:r>
            <w:r w:rsidRPr="00D33866">
              <w:rPr>
                <w:sz w:val="13"/>
                <w:szCs w:val="13"/>
              </w:rPr>
              <w:br/>
              <w:t>p = 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E0BE2" w14:textId="77777777" w:rsidR="00D33866" w:rsidRPr="00D33866" w:rsidRDefault="00D33866">
            <w:pPr>
              <w:rPr>
                <w:sz w:val="13"/>
                <w:szCs w:val="13"/>
              </w:rPr>
            </w:pPr>
            <w:r w:rsidRPr="00D33866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AA3C3" w14:textId="77777777" w:rsidR="00D33866" w:rsidRPr="00D33866" w:rsidRDefault="00D33866">
            <w:pPr>
              <w:rPr>
                <w:sz w:val="13"/>
                <w:szCs w:val="13"/>
              </w:rPr>
            </w:pPr>
          </w:p>
        </w:tc>
      </w:tr>
    </w:tbl>
    <w:p w14:paraId="2375C01E" w14:textId="77777777" w:rsidR="00D33866" w:rsidRPr="00D33866" w:rsidRDefault="00D33866" w:rsidP="00D33866"/>
    <w:p w14:paraId="3E6B7D5E" w14:textId="5550F0D3" w:rsidR="00DE22E3" w:rsidRDefault="00DE22E3">
      <w:pPr>
        <w:rPr>
          <w:rFonts w:eastAsiaTheme="majorEastAsia"/>
          <w:b/>
          <w:bCs/>
          <w:spacing w:val="-10"/>
          <w:kern w:val="28"/>
          <w:sz w:val="32"/>
          <w:szCs w:val="32"/>
        </w:rPr>
      </w:pPr>
    </w:p>
    <w:p w14:paraId="61AD1D7B" w14:textId="6AE02816" w:rsidR="00264FCE" w:rsidRPr="00264FCE" w:rsidRDefault="00DE22E3" w:rsidP="00264FCE">
      <w:pPr>
        <w:pStyle w:val="Heading2"/>
        <w:numPr>
          <w:ilvl w:val="0"/>
          <w:numId w:val="0"/>
        </w:numPr>
        <w:ind w:left="576" w:hanging="576"/>
      </w:pPr>
      <w:r>
        <w:t>Additional files 2: Reasons for exclusion</w:t>
      </w:r>
    </w:p>
    <w:p w14:paraId="3E293C49" w14:textId="77777777" w:rsidR="00055A99" w:rsidRDefault="00055A99" w:rsidP="00055A99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6799"/>
        <w:gridCol w:w="2127"/>
      </w:tblGrid>
      <w:tr w:rsidR="00B41962" w:rsidRPr="00DC6043" w14:paraId="0F3A7EDA" w14:textId="77777777" w:rsidTr="00EB4731">
        <w:tc>
          <w:tcPr>
            <w:tcW w:w="6799" w:type="dxa"/>
          </w:tcPr>
          <w:p w14:paraId="00D250E5" w14:textId="77777777" w:rsidR="00B41962" w:rsidRPr="00DC6043" w:rsidRDefault="00B41962" w:rsidP="00EB4731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DC6043">
              <w:rPr>
                <w:rFonts w:ascii="Helvetica" w:hAnsi="Helvetica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2127" w:type="dxa"/>
          </w:tcPr>
          <w:p w14:paraId="1F760F6D" w14:textId="77777777" w:rsidR="00B41962" w:rsidRPr="00DC6043" w:rsidRDefault="00B41962" w:rsidP="00EB4731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DC6043">
              <w:rPr>
                <w:rFonts w:ascii="Helvetica" w:hAnsi="Helvetica"/>
                <w:b/>
                <w:bCs/>
                <w:sz w:val="20"/>
                <w:szCs w:val="20"/>
              </w:rPr>
              <w:t>Number of studies</w:t>
            </w:r>
          </w:p>
        </w:tc>
      </w:tr>
      <w:tr w:rsidR="00B41962" w:rsidRPr="00DC6043" w14:paraId="142995BB" w14:textId="77777777" w:rsidTr="00EB4731">
        <w:tc>
          <w:tcPr>
            <w:tcW w:w="6799" w:type="dxa"/>
          </w:tcPr>
          <w:p w14:paraId="52211D4A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Symptom severity rather than clinical depression</w:t>
            </w:r>
          </w:p>
        </w:tc>
        <w:tc>
          <w:tcPr>
            <w:tcW w:w="2127" w:type="dxa"/>
          </w:tcPr>
          <w:p w14:paraId="5B6D88E5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88</w:t>
            </w:r>
          </w:p>
        </w:tc>
      </w:tr>
      <w:tr w:rsidR="00B41962" w:rsidRPr="00DC6043" w14:paraId="3C2EA20E" w14:textId="77777777" w:rsidTr="00EB4731">
        <w:tc>
          <w:tcPr>
            <w:tcW w:w="6799" w:type="dxa"/>
          </w:tcPr>
          <w:p w14:paraId="1A61E6ED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no SES MDD comparison</w:t>
            </w:r>
          </w:p>
        </w:tc>
        <w:tc>
          <w:tcPr>
            <w:tcW w:w="2127" w:type="dxa"/>
          </w:tcPr>
          <w:p w14:paraId="38E4CA38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78</w:t>
            </w:r>
          </w:p>
        </w:tc>
      </w:tr>
      <w:tr w:rsidR="00B41962" w:rsidRPr="00DC6043" w14:paraId="7D6BE995" w14:textId="77777777" w:rsidTr="00EB4731">
        <w:tc>
          <w:tcPr>
            <w:tcW w:w="6799" w:type="dxa"/>
          </w:tcPr>
          <w:p w14:paraId="640BD983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 xml:space="preserve">insufficient reporting of results </w:t>
            </w:r>
          </w:p>
        </w:tc>
        <w:tc>
          <w:tcPr>
            <w:tcW w:w="2127" w:type="dxa"/>
          </w:tcPr>
          <w:p w14:paraId="35A45C0B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60</w:t>
            </w:r>
          </w:p>
        </w:tc>
      </w:tr>
      <w:tr w:rsidR="00B41962" w:rsidRPr="00DC6043" w14:paraId="1FF8A0B3" w14:textId="77777777" w:rsidTr="00EB4731">
        <w:tc>
          <w:tcPr>
            <w:tcW w:w="6799" w:type="dxa"/>
          </w:tcPr>
          <w:p w14:paraId="2FED064C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Several psychiatric disorders in the experimental group only</w:t>
            </w:r>
          </w:p>
        </w:tc>
        <w:tc>
          <w:tcPr>
            <w:tcW w:w="2127" w:type="dxa"/>
          </w:tcPr>
          <w:p w14:paraId="33174D2E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7</w:t>
            </w:r>
          </w:p>
        </w:tc>
      </w:tr>
      <w:tr w:rsidR="00B41962" w:rsidRPr="00DC6043" w14:paraId="3CBA6B83" w14:textId="77777777" w:rsidTr="00EB4731">
        <w:tc>
          <w:tcPr>
            <w:tcW w:w="6799" w:type="dxa"/>
          </w:tcPr>
          <w:p w14:paraId="2039B557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Studies not available in English</w:t>
            </w:r>
          </w:p>
        </w:tc>
        <w:tc>
          <w:tcPr>
            <w:tcW w:w="2127" w:type="dxa"/>
          </w:tcPr>
          <w:p w14:paraId="60EE9AED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B41962" w:rsidRPr="00DC6043" w14:paraId="74C795E7" w14:textId="77777777" w:rsidTr="00EB4731">
        <w:tc>
          <w:tcPr>
            <w:tcW w:w="6799" w:type="dxa"/>
          </w:tcPr>
          <w:p w14:paraId="56BB4C44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 xml:space="preserve"> Studies could not be found. </w:t>
            </w:r>
          </w:p>
        </w:tc>
        <w:tc>
          <w:tcPr>
            <w:tcW w:w="2127" w:type="dxa"/>
          </w:tcPr>
          <w:p w14:paraId="6A69B813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B41962" w:rsidRPr="00DC6043" w14:paraId="307EEF65" w14:textId="77777777" w:rsidTr="00EB4731">
        <w:tc>
          <w:tcPr>
            <w:tcW w:w="6799" w:type="dxa"/>
          </w:tcPr>
          <w:p w14:paraId="27CEB96D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Data already been published in other included studies</w:t>
            </w:r>
          </w:p>
        </w:tc>
        <w:tc>
          <w:tcPr>
            <w:tcW w:w="2127" w:type="dxa"/>
          </w:tcPr>
          <w:p w14:paraId="40AC63D6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B41962" w:rsidRPr="00DC6043" w14:paraId="5A74A32F" w14:textId="77777777" w:rsidTr="00EB4731">
        <w:tc>
          <w:tcPr>
            <w:tcW w:w="6799" w:type="dxa"/>
          </w:tcPr>
          <w:p w14:paraId="10B2C9B0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No comparison with a control group</w:t>
            </w:r>
          </w:p>
        </w:tc>
        <w:tc>
          <w:tcPr>
            <w:tcW w:w="2127" w:type="dxa"/>
          </w:tcPr>
          <w:p w14:paraId="35F0302B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B41962" w:rsidRPr="00DC6043" w14:paraId="2A959336" w14:textId="77777777" w:rsidTr="00EB4731">
        <w:tc>
          <w:tcPr>
            <w:tcW w:w="6799" w:type="dxa"/>
          </w:tcPr>
          <w:p w14:paraId="47A51971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Perinatal depression</w:t>
            </w:r>
          </w:p>
        </w:tc>
        <w:tc>
          <w:tcPr>
            <w:tcW w:w="2127" w:type="dxa"/>
          </w:tcPr>
          <w:p w14:paraId="23CDD5F3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B41962" w:rsidRPr="00DC6043" w14:paraId="7F9404B9" w14:textId="77777777" w:rsidTr="00EB4731">
        <w:tc>
          <w:tcPr>
            <w:tcW w:w="6799" w:type="dxa"/>
          </w:tcPr>
          <w:p w14:paraId="473D407B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Book chapters, comments, or conference proceedings</w:t>
            </w:r>
          </w:p>
        </w:tc>
        <w:tc>
          <w:tcPr>
            <w:tcW w:w="2127" w:type="dxa"/>
          </w:tcPr>
          <w:p w14:paraId="13DF7B90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B41962" w:rsidRPr="00DC6043" w14:paraId="32CF2356" w14:textId="77777777" w:rsidTr="00EB4731">
        <w:tc>
          <w:tcPr>
            <w:tcW w:w="6799" w:type="dxa"/>
          </w:tcPr>
          <w:p w14:paraId="6C861CFF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Reviews</w:t>
            </w:r>
          </w:p>
        </w:tc>
        <w:tc>
          <w:tcPr>
            <w:tcW w:w="2127" w:type="dxa"/>
          </w:tcPr>
          <w:p w14:paraId="70136323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B41962" w:rsidRPr="00DC6043" w14:paraId="676298CB" w14:textId="77777777" w:rsidTr="00EB4731">
        <w:tc>
          <w:tcPr>
            <w:tcW w:w="6799" w:type="dxa"/>
          </w:tcPr>
          <w:p w14:paraId="4F8B6A31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Duplications</w:t>
            </w:r>
          </w:p>
        </w:tc>
        <w:tc>
          <w:tcPr>
            <w:tcW w:w="2127" w:type="dxa"/>
          </w:tcPr>
          <w:p w14:paraId="3275AC5F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B41962" w:rsidRPr="00DC6043" w14:paraId="514158CC" w14:textId="77777777" w:rsidTr="00EB4731">
        <w:tc>
          <w:tcPr>
            <w:tcW w:w="6799" w:type="dxa"/>
          </w:tcPr>
          <w:p w14:paraId="4C8C8D3F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 xml:space="preserve">Matched cases and controls for SES </w:t>
            </w:r>
          </w:p>
        </w:tc>
        <w:tc>
          <w:tcPr>
            <w:tcW w:w="2127" w:type="dxa"/>
          </w:tcPr>
          <w:p w14:paraId="47137A23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B41962" w:rsidRPr="00DC6043" w14:paraId="75170051" w14:textId="77777777" w:rsidTr="00EB4731">
        <w:tc>
          <w:tcPr>
            <w:tcW w:w="6799" w:type="dxa"/>
          </w:tcPr>
          <w:p w14:paraId="52F859E8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Qualitative study</w:t>
            </w:r>
          </w:p>
        </w:tc>
        <w:tc>
          <w:tcPr>
            <w:tcW w:w="2127" w:type="dxa"/>
          </w:tcPr>
          <w:p w14:paraId="1C9E0448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B41962" w:rsidRPr="00DC6043" w14:paraId="5359EB81" w14:textId="77777777" w:rsidTr="00EB4731">
        <w:tc>
          <w:tcPr>
            <w:tcW w:w="6799" w:type="dxa"/>
          </w:tcPr>
          <w:p w14:paraId="0E740C2E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 xml:space="preserve">Reported data and results did not match </w:t>
            </w:r>
          </w:p>
        </w:tc>
        <w:tc>
          <w:tcPr>
            <w:tcW w:w="2127" w:type="dxa"/>
          </w:tcPr>
          <w:p w14:paraId="1503F1A4" w14:textId="77777777" w:rsidR="00B41962" w:rsidRPr="00DC6043" w:rsidRDefault="00B41962" w:rsidP="00EB4731">
            <w:pPr>
              <w:rPr>
                <w:rFonts w:ascii="Helvetica" w:hAnsi="Helvetica"/>
                <w:sz w:val="20"/>
                <w:szCs w:val="20"/>
              </w:rPr>
            </w:pPr>
            <w:r w:rsidRPr="00DC6043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</w:tbl>
    <w:p w14:paraId="1291DCDA" w14:textId="77777777" w:rsidR="00B41962" w:rsidRDefault="00B41962" w:rsidP="00055A99"/>
    <w:p w14:paraId="4CA611C3" w14:textId="77777777" w:rsidR="00B41962" w:rsidRDefault="00B41962" w:rsidP="00055A99"/>
    <w:p w14:paraId="160BDC9E" w14:textId="2475A5B4" w:rsidR="00AD0D2A" w:rsidRDefault="00AD0D2A">
      <w:r>
        <w:br w:type="page"/>
      </w:r>
    </w:p>
    <w:p w14:paraId="5062A249" w14:textId="57A2D4D6" w:rsidR="00B41962" w:rsidRDefault="00AD0D2A" w:rsidP="00AD0D2A">
      <w:pPr>
        <w:pStyle w:val="Heading2"/>
        <w:numPr>
          <w:ilvl w:val="0"/>
          <w:numId w:val="0"/>
        </w:numPr>
        <w:ind w:left="576" w:hanging="576"/>
      </w:pPr>
      <w:r>
        <w:lastRenderedPageBreak/>
        <w:t>Additional files 3: Forest plots</w:t>
      </w:r>
    </w:p>
    <w:p w14:paraId="4EFA89C5" w14:textId="77777777" w:rsidR="00055A99" w:rsidRDefault="00055A99" w:rsidP="00055A99">
      <w:r w:rsidRPr="00A079EA">
        <w:rPr>
          <w:noProof/>
        </w:rPr>
        <w:drawing>
          <wp:inline distT="0" distB="0" distL="0" distR="0" wp14:anchorId="45C61C08" wp14:editId="5C2E48A1">
            <wp:extent cx="4263926" cy="1595470"/>
            <wp:effectExtent l="0" t="0" r="3810" b="5080"/>
            <wp:docPr id="435956079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956079" name="Picture 1" descr="A comparison of a graph&#10;&#10;Description automatically generated with medium confidence"/>
                    <pic:cNvPicPr/>
                  </pic:nvPicPr>
                  <pic:blipFill rotWithShape="1">
                    <a:blip r:embed="rId5"/>
                    <a:srcRect t="20656" b="15583"/>
                    <a:stretch/>
                  </pic:blipFill>
                  <pic:spPr bwMode="auto">
                    <a:xfrm>
                      <a:off x="0" y="0"/>
                      <a:ext cx="4310211" cy="1612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42ED1" w14:textId="5948A948" w:rsidR="00055A99" w:rsidRPr="00BE0816" w:rsidRDefault="00055A99" w:rsidP="00055A99">
      <w:pPr>
        <w:pStyle w:val="Caption"/>
      </w:pPr>
      <w:bookmarkStart w:id="0" w:name="_Ref102731077"/>
      <w:r w:rsidRPr="00BE0816">
        <w:t>Figure</w:t>
      </w:r>
      <w:bookmarkEnd w:id="0"/>
      <w:r>
        <w:t xml:space="preserve"> </w:t>
      </w:r>
      <w:r w:rsidR="00AD0D2A">
        <w:t>A</w:t>
      </w:r>
      <w:r>
        <w:t>.</w:t>
      </w:r>
      <w:r w:rsidR="00AD0D2A">
        <w:t>3.1</w:t>
      </w:r>
      <w:r w:rsidRPr="00BE0816">
        <w:t>: Forest plot of depression risk associated with low versus high SES.</w:t>
      </w:r>
    </w:p>
    <w:p w14:paraId="76050979" w14:textId="77777777" w:rsidR="00055A99" w:rsidRDefault="00055A99" w:rsidP="00055A99"/>
    <w:p w14:paraId="3A496968" w14:textId="77777777" w:rsidR="00055A99" w:rsidRDefault="00055A99" w:rsidP="00055A99">
      <w:r w:rsidRPr="00A079EA">
        <w:rPr>
          <w:noProof/>
        </w:rPr>
        <w:drawing>
          <wp:inline distT="0" distB="0" distL="0" distR="0" wp14:anchorId="76A52DA3" wp14:editId="39D4CEA9">
            <wp:extent cx="4263390" cy="1501031"/>
            <wp:effectExtent l="0" t="0" r="3810" b="0"/>
            <wp:docPr id="293077489" name="Picture 1" descr="A graph of a graph of a model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077489" name="Picture 1" descr="A graph of a graph of a model&#10;&#10;Description automatically generated with low confidence"/>
                    <pic:cNvPicPr/>
                  </pic:nvPicPr>
                  <pic:blipFill rotWithShape="1">
                    <a:blip r:embed="rId6"/>
                    <a:srcRect t="22046" b="17960"/>
                    <a:stretch/>
                  </pic:blipFill>
                  <pic:spPr bwMode="auto">
                    <a:xfrm>
                      <a:off x="0" y="0"/>
                      <a:ext cx="4425631" cy="1558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D9DC3" w14:textId="2030EA16" w:rsidR="00055A99" w:rsidRPr="00BE0816" w:rsidRDefault="00055A99" w:rsidP="00055A99">
      <w:pPr>
        <w:pStyle w:val="Caption"/>
      </w:pPr>
      <w:bookmarkStart w:id="1" w:name="_Ref102731136"/>
      <w:r w:rsidRPr="00BE0816">
        <w:t>Figure</w:t>
      </w:r>
      <w:bookmarkEnd w:id="1"/>
      <w:r>
        <w:t xml:space="preserve"> </w:t>
      </w:r>
      <w:r w:rsidR="00AD0D2A">
        <w:t>A</w:t>
      </w:r>
      <w:r>
        <w:t>.</w:t>
      </w:r>
      <w:r w:rsidR="00AD0D2A">
        <w:t>3.2</w:t>
      </w:r>
      <w:r w:rsidRPr="00BE0816">
        <w:t>: Forest plot of depression risk associated with medium versus high SES.</w:t>
      </w:r>
    </w:p>
    <w:p w14:paraId="7B7A19A7" w14:textId="77777777" w:rsidR="00055A99" w:rsidRDefault="00055A99" w:rsidP="00055A99"/>
    <w:p w14:paraId="16371761" w14:textId="77777777" w:rsidR="00055A99" w:rsidRDefault="00055A99" w:rsidP="00055A99">
      <w:r w:rsidRPr="00A079EA">
        <w:rPr>
          <w:noProof/>
        </w:rPr>
        <w:lastRenderedPageBreak/>
        <w:drawing>
          <wp:inline distT="0" distB="0" distL="0" distR="0" wp14:anchorId="3408FA65" wp14:editId="577AB5BA">
            <wp:extent cx="4247196" cy="2396002"/>
            <wp:effectExtent l="0" t="0" r="0" b="4445"/>
            <wp:docPr id="1838754876" name="Picture 1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754876" name="Picture 1" descr="A graph of a model&#10;&#10;Description automatically generated with medium confidence"/>
                    <pic:cNvPicPr/>
                  </pic:nvPicPr>
                  <pic:blipFill rotWithShape="1">
                    <a:blip r:embed="rId7"/>
                    <a:srcRect l="5502" t="9202" r="5352" b="8326"/>
                    <a:stretch/>
                  </pic:blipFill>
                  <pic:spPr bwMode="auto">
                    <a:xfrm>
                      <a:off x="0" y="0"/>
                      <a:ext cx="4440333" cy="2504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89384" w14:textId="43D6475C" w:rsidR="00055A99" w:rsidRPr="00BE0816" w:rsidRDefault="00055A99" w:rsidP="00055A99">
      <w:pPr>
        <w:pStyle w:val="Caption"/>
      </w:pPr>
      <w:bookmarkStart w:id="2" w:name="_Ref102731198"/>
      <w:r w:rsidRPr="00BE0816">
        <w:t>Figure</w:t>
      </w:r>
      <w:bookmarkEnd w:id="2"/>
      <w:r>
        <w:t xml:space="preserve"> </w:t>
      </w:r>
      <w:r w:rsidR="00AD0D2A">
        <w:t>A.3</w:t>
      </w:r>
      <w:r>
        <w:t>.3</w:t>
      </w:r>
      <w:r w:rsidRPr="00BE0816">
        <w:t>: Forest plot of depression risk associated with low versus high income.</w:t>
      </w:r>
    </w:p>
    <w:p w14:paraId="44902065" w14:textId="77777777" w:rsidR="00055A99" w:rsidRDefault="00055A99" w:rsidP="00055A99"/>
    <w:p w14:paraId="68379CAE" w14:textId="77777777" w:rsidR="00055A99" w:rsidRDefault="00055A99" w:rsidP="00055A99">
      <w:r w:rsidRPr="00A079EA">
        <w:rPr>
          <w:noProof/>
        </w:rPr>
        <w:drawing>
          <wp:inline distT="0" distB="0" distL="0" distR="0" wp14:anchorId="199A93E3" wp14:editId="5A2833D8">
            <wp:extent cx="4218852" cy="2376000"/>
            <wp:effectExtent l="0" t="0" r="0" b="0"/>
            <wp:docPr id="1397491180" name="Picture 1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491180" name="Picture 1" descr="A graph of a model&#10;&#10;Description automatically generated with medium confidence"/>
                    <pic:cNvPicPr/>
                  </pic:nvPicPr>
                  <pic:blipFill rotWithShape="1">
                    <a:blip r:embed="rId8"/>
                    <a:srcRect l="5394" t="10104" r="5691" b="7776"/>
                    <a:stretch/>
                  </pic:blipFill>
                  <pic:spPr bwMode="auto">
                    <a:xfrm>
                      <a:off x="0" y="0"/>
                      <a:ext cx="4265178" cy="2402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29ED2" w14:textId="44EE69E0" w:rsidR="00055A99" w:rsidRDefault="00055A99" w:rsidP="00055A99">
      <w:pPr>
        <w:pStyle w:val="Caption"/>
      </w:pPr>
      <w:bookmarkStart w:id="3" w:name="_Ref102731237"/>
      <w:r w:rsidRPr="00BE0816">
        <w:t>Figure</w:t>
      </w:r>
      <w:bookmarkEnd w:id="3"/>
      <w:r>
        <w:t xml:space="preserve"> </w:t>
      </w:r>
      <w:r w:rsidR="00AD0D2A">
        <w:t>A.3</w:t>
      </w:r>
      <w:r>
        <w:t>.4</w:t>
      </w:r>
      <w:r w:rsidRPr="00BE0816">
        <w:t>: Forest plot of depression risk associated with medium versus high income.</w:t>
      </w:r>
    </w:p>
    <w:p w14:paraId="0613AF71" w14:textId="77777777" w:rsidR="00055A99" w:rsidRPr="00A079EA" w:rsidRDefault="00055A99" w:rsidP="00055A99"/>
    <w:p w14:paraId="3C3E2AAA" w14:textId="77777777" w:rsidR="00055A99" w:rsidRDefault="00055A99" w:rsidP="00055A99">
      <w:r w:rsidRPr="00A079EA">
        <w:rPr>
          <w:noProof/>
        </w:rPr>
        <w:drawing>
          <wp:inline distT="0" distB="0" distL="0" distR="0" wp14:anchorId="5359D124" wp14:editId="37B92C98">
            <wp:extent cx="4433263" cy="3391372"/>
            <wp:effectExtent l="0" t="0" r="0" b="0"/>
            <wp:docPr id="1079451717" name="Picture 1" descr="A table of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451717" name="Picture 1" descr="A table of numbers and a graph&#10;&#10;Description automatically generated with medium confidence"/>
                    <pic:cNvPicPr/>
                  </pic:nvPicPr>
                  <pic:blipFill rotWithShape="1">
                    <a:blip r:embed="rId9"/>
                    <a:srcRect l="22886" t="16622" r="22316" b="14546"/>
                    <a:stretch/>
                  </pic:blipFill>
                  <pic:spPr bwMode="auto">
                    <a:xfrm>
                      <a:off x="0" y="0"/>
                      <a:ext cx="4456960" cy="340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78078" w14:textId="2B87285D" w:rsidR="00055A99" w:rsidRPr="00BE0816" w:rsidRDefault="00055A99" w:rsidP="00055A99">
      <w:pPr>
        <w:pStyle w:val="Caption"/>
      </w:pPr>
      <w:bookmarkStart w:id="4" w:name="_Ref102731292"/>
      <w:r w:rsidRPr="00BE0816">
        <w:t>Figure</w:t>
      </w:r>
      <w:bookmarkEnd w:id="4"/>
      <w:r>
        <w:t xml:space="preserve"> </w:t>
      </w:r>
      <w:r w:rsidR="00AD0D2A">
        <w:t>A.3</w:t>
      </w:r>
      <w:r>
        <w:t>.5</w:t>
      </w:r>
      <w:r w:rsidRPr="00BE0816">
        <w:t>: Forest plot of depression risk associated with low versus high educational attainment.</w:t>
      </w:r>
    </w:p>
    <w:p w14:paraId="2D0844BA" w14:textId="77777777" w:rsidR="00055A99" w:rsidRDefault="00055A99" w:rsidP="00055A99"/>
    <w:p w14:paraId="314151D6" w14:textId="77777777" w:rsidR="00055A99" w:rsidRDefault="00055A99" w:rsidP="00055A99">
      <w:r w:rsidRPr="00A079EA">
        <w:rPr>
          <w:noProof/>
        </w:rPr>
        <w:lastRenderedPageBreak/>
        <w:drawing>
          <wp:inline distT="0" distB="0" distL="0" distR="0" wp14:anchorId="55F086E1" wp14:editId="07734068">
            <wp:extent cx="4325659" cy="3468414"/>
            <wp:effectExtent l="0" t="0" r="5080" b="0"/>
            <wp:docPr id="1195674378" name="Picture 1" descr="A graph of numbers and a sc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674378" name="Picture 1" descr="A graph of numbers and a scale&#10;&#10;Description automatically generated with medium confidence"/>
                    <pic:cNvPicPr/>
                  </pic:nvPicPr>
                  <pic:blipFill rotWithShape="1">
                    <a:blip r:embed="rId10"/>
                    <a:srcRect l="23106" t="14999" r="22537" b="13435"/>
                    <a:stretch/>
                  </pic:blipFill>
                  <pic:spPr bwMode="auto">
                    <a:xfrm>
                      <a:off x="0" y="0"/>
                      <a:ext cx="4362245" cy="3497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D5669" w14:textId="70A3DD62" w:rsidR="00055A99" w:rsidRDefault="00055A99" w:rsidP="00055A99">
      <w:pPr>
        <w:pStyle w:val="Caption"/>
      </w:pPr>
      <w:bookmarkStart w:id="5" w:name="_Ref102731357"/>
      <w:r w:rsidRPr="00BE0816">
        <w:t xml:space="preserve">Figure </w:t>
      </w:r>
      <w:bookmarkEnd w:id="5"/>
      <w:r w:rsidR="00AD0D2A">
        <w:t>A.3</w:t>
      </w:r>
      <w:r>
        <w:t>.6</w:t>
      </w:r>
      <w:r w:rsidRPr="00BE0816">
        <w:t>: Forest plot of depression risk associated with medium versus high educational attainment.</w:t>
      </w:r>
    </w:p>
    <w:p w14:paraId="7918C18C" w14:textId="77777777" w:rsidR="00055A99" w:rsidRDefault="00055A99" w:rsidP="00055A99"/>
    <w:p w14:paraId="05331BF6" w14:textId="77777777" w:rsidR="00222FC7" w:rsidRPr="00BE0816" w:rsidRDefault="00222FC7" w:rsidP="00222FC7">
      <w:r w:rsidRPr="00BE0816">
        <w:rPr>
          <w:noProof/>
        </w:rPr>
        <w:drawing>
          <wp:inline distT="0" distB="0" distL="0" distR="0" wp14:anchorId="4C83D44E" wp14:editId="78748C73">
            <wp:extent cx="3619500" cy="1339850"/>
            <wp:effectExtent l="0" t="0" r="0" b="6350"/>
            <wp:docPr id="52" name="Picture 5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Diagram&#10;&#10;Description automatically generated with low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70" t="38408" r="18680" b="37328"/>
                    <a:stretch/>
                  </pic:blipFill>
                  <pic:spPr bwMode="auto">
                    <a:xfrm>
                      <a:off x="0" y="0"/>
                      <a:ext cx="3619500" cy="133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45F2C" w14:textId="72F8A207" w:rsidR="00222FC7" w:rsidRPr="00BE0816" w:rsidRDefault="00222FC7" w:rsidP="00222FC7">
      <w:pPr>
        <w:pStyle w:val="Caption"/>
      </w:pPr>
      <w:bookmarkStart w:id="6" w:name="_Ref102731416"/>
      <w:r w:rsidRPr="00BE0816">
        <w:t>Figure</w:t>
      </w:r>
      <w:bookmarkEnd w:id="6"/>
      <w:r>
        <w:t xml:space="preserve"> </w:t>
      </w:r>
      <w:r w:rsidR="00AD0D2A">
        <w:t>A.3</w:t>
      </w:r>
      <w:r>
        <w:t>.7</w:t>
      </w:r>
      <w:r w:rsidRPr="00BE0816">
        <w:t>: Forest plot of depression risk associated with income based on continuous data.</w:t>
      </w:r>
    </w:p>
    <w:p w14:paraId="30714A10" w14:textId="77777777" w:rsidR="00222FC7" w:rsidRDefault="00222FC7" w:rsidP="00055A99"/>
    <w:p w14:paraId="697381AF" w14:textId="292B702A" w:rsidR="00055A99" w:rsidRDefault="00055A99">
      <w:pPr>
        <w:rPr>
          <w:sz w:val="22"/>
          <w:szCs w:val="22"/>
        </w:rPr>
      </w:pPr>
    </w:p>
    <w:p w14:paraId="2A5FBF20" w14:textId="77777777" w:rsidR="00055A99" w:rsidRDefault="00055A99">
      <w:pPr>
        <w:rPr>
          <w:sz w:val="22"/>
          <w:szCs w:val="22"/>
        </w:rPr>
      </w:pPr>
    </w:p>
    <w:p w14:paraId="12622B07" w14:textId="77777777" w:rsidR="00222FC7" w:rsidRPr="00BE0816" w:rsidRDefault="00222FC7" w:rsidP="00222FC7">
      <w:r w:rsidRPr="00BE0816">
        <w:rPr>
          <w:noProof/>
        </w:rPr>
        <w:drawing>
          <wp:inline distT="0" distB="0" distL="0" distR="0" wp14:anchorId="7792D228" wp14:editId="56954AD5">
            <wp:extent cx="3721100" cy="1289050"/>
            <wp:effectExtent l="0" t="0" r="0" b="6350"/>
            <wp:docPr id="53" name="Picture 53" descr="Diagram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Diagram, letter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05" t="39328" r="17571" b="37328"/>
                    <a:stretch/>
                  </pic:blipFill>
                  <pic:spPr bwMode="auto">
                    <a:xfrm>
                      <a:off x="0" y="0"/>
                      <a:ext cx="3721100" cy="1289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9605E" w14:textId="7D101E99" w:rsidR="00222FC7" w:rsidRPr="00BE0816" w:rsidRDefault="00222FC7" w:rsidP="00222FC7">
      <w:pPr>
        <w:pStyle w:val="Caption"/>
      </w:pPr>
      <w:bookmarkStart w:id="7" w:name="_Ref102731452"/>
      <w:r w:rsidRPr="00BE0816">
        <w:t>Figure</w:t>
      </w:r>
      <w:bookmarkEnd w:id="7"/>
      <w:r>
        <w:t xml:space="preserve"> </w:t>
      </w:r>
      <w:r w:rsidR="00AD0D2A">
        <w:t>A.3</w:t>
      </w:r>
      <w:r>
        <w:t>.8</w:t>
      </w:r>
      <w:r w:rsidRPr="00BE0816">
        <w:t>: Forest plot of depression risk associated with educational attainment based on continuous data.</w:t>
      </w:r>
    </w:p>
    <w:p w14:paraId="398DDCF3" w14:textId="77777777" w:rsidR="00222FC7" w:rsidRDefault="00222FC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3CEC12C" w14:textId="45C22F73" w:rsidR="00834916" w:rsidRDefault="00834916" w:rsidP="00834916">
      <w:pPr>
        <w:pStyle w:val="Heading2"/>
        <w:numPr>
          <w:ilvl w:val="0"/>
          <w:numId w:val="0"/>
        </w:numPr>
        <w:ind w:left="576" w:hanging="576"/>
      </w:pPr>
      <w:r>
        <w:lastRenderedPageBreak/>
        <w:t>Additional files 4: Longitudinal and narrative review tables</w:t>
      </w:r>
    </w:p>
    <w:p w14:paraId="0F434679" w14:textId="77777777" w:rsidR="00834916" w:rsidRDefault="00834916">
      <w:pPr>
        <w:rPr>
          <w:b/>
          <w:bCs/>
        </w:rPr>
      </w:pPr>
    </w:p>
    <w:p w14:paraId="4F057ECF" w14:textId="4DD569A9" w:rsidR="00055A99" w:rsidRPr="00834916" w:rsidRDefault="00055A99">
      <w:pPr>
        <w:rPr>
          <w:b/>
          <w:bCs/>
        </w:rPr>
      </w:pPr>
      <w:r w:rsidRPr="00834916">
        <w:rPr>
          <w:b/>
          <w:bCs/>
        </w:rPr>
        <w:t>Longitudinal Narrative Review</w:t>
      </w:r>
    </w:p>
    <w:p w14:paraId="4A18D63E" w14:textId="77777777" w:rsidR="00055A99" w:rsidRDefault="00055A99">
      <w:pPr>
        <w:rPr>
          <w:sz w:val="22"/>
          <w:szCs w:val="22"/>
        </w:rPr>
      </w:pPr>
    </w:p>
    <w:tbl>
      <w:tblPr>
        <w:tblStyle w:val="TableGrid"/>
        <w:tblW w:w="13953" w:type="dxa"/>
        <w:tblLook w:val="04A0" w:firstRow="1" w:lastRow="0" w:firstColumn="1" w:lastColumn="0" w:noHBand="0" w:noVBand="1"/>
      </w:tblPr>
      <w:tblGrid>
        <w:gridCol w:w="1954"/>
        <w:gridCol w:w="1279"/>
        <w:gridCol w:w="1969"/>
        <w:gridCol w:w="1842"/>
        <w:gridCol w:w="1352"/>
        <w:gridCol w:w="1429"/>
        <w:gridCol w:w="1183"/>
        <w:gridCol w:w="2945"/>
      </w:tblGrid>
      <w:tr w:rsidR="00055A99" w:rsidRPr="007F459F" w14:paraId="2BDC0182" w14:textId="77777777" w:rsidTr="00713DAB">
        <w:tc>
          <w:tcPr>
            <w:tcW w:w="1954" w:type="dxa"/>
          </w:tcPr>
          <w:p w14:paraId="20DE9E72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279" w:type="dxa"/>
          </w:tcPr>
          <w:p w14:paraId="17714DB0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969" w:type="dxa"/>
          </w:tcPr>
          <w:p w14:paraId="70BE1D58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Recruitment setting</w:t>
            </w:r>
          </w:p>
        </w:tc>
        <w:tc>
          <w:tcPr>
            <w:tcW w:w="1842" w:type="dxa"/>
          </w:tcPr>
          <w:p w14:paraId="4878B2F4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Years of follow-up</w:t>
            </w:r>
          </w:p>
        </w:tc>
        <w:tc>
          <w:tcPr>
            <w:tcW w:w="1352" w:type="dxa"/>
          </w:tcPr>
          <w:p w14:paraId="59760964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429" w:type="dxa"/>
          </w:tcPr>
          <w:p w14:paraId="2053177F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N. of controls</w:t>
            </w:r>
          </w:p>
        </w:tc>
        <w:tc>
          <w:tcPr>
            <w:tcW w:w="1183" w:type="dxa"/>
          </w:tcPr>
          <w:p w14:paraId="2EB938A2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color w:val="000000"/>
                <w:sz w:val="18"/>
                <w:szCs w:val="18"/>
              </w:rPr>
              <w:t>N. of cases</w:t>
            </w:r>
          </w:p>
        </w:tc>
        <w:tc>
          <w:tcPr>
            <w:tcW w:w="2945" w:type="dxa"/>
          </w:tcPr>
          <w:p w14:paraId="12BE5BFF" w14:textId="77777777" w:rsidR="00055A99" w:rsidRPr="007F459F" w:rsidRDefault="00055A99" w:rsidP="00713DAB">
            <w:pPr>
              <w:rPr>
                <w:b/>
                <w:bCs/>
                <w:sz w:val="18"/>
                <w:szCs w:val="18"/>
              </w:rPr>
            </w:pPr>
            <w:r w:rsidRPr="007F459F">
              <w:rPr>
                <w:b/>
                <w:bCs/>
                <w:sz w:val="18"/>
                <w:szCs w:val="18"/>
              </w:rPr>
              <w:t>Result</w:t>
            </w:r>
          </w:p>
        </w:tc>
      </w:tr>
      <w:tr w:rsidR="00055A99" w:rsidRPr="007F459F" w14:paraId="4F4ABF13" w14:textId="77777777" w:rsidTr="00713DAB">
        <w:tc>
          <w:tcPr>
            <w:tcW w:w="1954" w:type="dxa"/>
          </w:tcPr>
          <w:p w14:paraId="323290B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ee (2016)</w:t>
            </w:r>
          </w:p>
        </w:tc>
        <w:tc>
          <w:tcPr>
            <w:tcW w:w="1279" w:type="dxa"/>
          </w:tcPr>
          <w:p w14:paraId="58E6E16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Taiwan</w:t>
            </w:r>
          </w:p>
        </w:tc>
        <w:tc>
          <w:tcPr>
            <w:tcW w:w="1969" w:type="dxa"/>
          </w:tcPr>
          <w:p w14:paraId="2C61D7E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0A393B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0</w:t>
            </w:r>
          </w:p>
        </w:tc>
        <w:tc>
          <w:tcPr>
            <w:tcW w:w="1352" w:type="dxa"/>
          </w:tcPr>
          <w:p w14:paraId="5E66265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  <w:shd w:val="clear" w:color="auto" w:fill="FFFFFF"/>
              </w:rPr>
              <w:t>1,743,948</w:t>
            </w:r>
          </w:p>
        </w:tc>
        <w:tc>
          <w:tcPr>
            <w:tcW w:w="1429" w:type="dxa"/>
          </w:tcPr>
          <w:p w14:paraId="0FDAFD61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,727,693</w:t>
            </w:r>
          </w:p>
        </w:tc>
        <w:tc>
          <w:tcPr>
            <w:tcW w:w="1183" w:type="dxa"/>
          </w:tcPr>
          <w:p w14:paraId="5F37372C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6,255</w:t>
            </w:r>
          </w:p>
        </w:tc>
        <w:tc>
          <w:tcPr>
            <w:tcW w:w="2945" w:type="dxa"/>
          </w:tcPr>
          <w:p w14:paraId="644C7104" w14:textId="77777777" w:rsidR="00055A99" w:rsidRPr="007F459F" w:rsidRDefault="00055A99" w:rsidP="00713DAB">
            <w:pPr>
              <w:ind w:right="-622"/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Income:</w:t>
            </w:r>
          </w:p>
          <w:p w14:paraId="6398A515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7F459F">
              <w:rPr>
                <w:color w:val="000000"/>
                <w:sz w:val="18"/>
                <w:szCs w:val="18"/>
                <w:shd w:val="clear" w:color="auto" w:fill="FFFFFF"/>
              </w:rPr>
              <w:t>Percentage of low-income individuals with MDD (1.73%) significantly higher than non-low-income individuals (0.92%), p &lt; 0.0001.</w:t>
            </w:r>
          </w:p>
          <w:p w14:paraId="7201EF6B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7F459F">
              <w:rPr>
                <w:color w:val="000000"/>
                <w:sz w:val="18"/>
                <w:szCs w:val="18"/>
                <w:shd w:val="clear" w:color="auto" w:fill="FFFFFF"/>
              </w:rPr>
              <w:t>No significant change in incidence rates across follow-up.</w:t>
            </w:r>
          </w:p>
        </w:tc>
      </w:tr>
      <w:tr w:rsidR="00055A99" w:rsidRPr="007F459F" w14:paraId="263FF2A8" w14:textId="77777777" w:rsidTr="00713DAB">
        <w:tc>
          <w:tcPr>
            <w:tcW w:w="1954" w:type="dxa"/>
          </w:tcPr>
          <w:p w14:paraId="019128A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Andersen et al. (2011)</w:t>
            </w:r>
          </w:p>
        </w:tc>
        <w:tc>
          <w:tcPr>
            <w:tcW w:w="1279" w:type="dxa"/>
          </w:tcPr>
          <w:p w14:paraId="38D04B1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969" w:type="dxa"/>
          </w:tcPr>
          <w:p w14:paraId="29DE218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9B816D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52" w:type="dxa"/>
          </w:tcPr>
          <w:p w14:paraId="36524E04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29" w:type="dxa"/>
          </w:tcPr>
          <w:p w14:paraId="0E87C39A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T1: 2%</w:t>
            </w:r>
            <w:r w:rsidRPr="007F459F">
              <w:rPr>
                <w:color w:val="000000"/>
                <w:sz w:val="18"/>
                <w:szCs w:val="18"/>
              </w:rPr>
              <w:br/>
              <w:t>T2: 4.9%</w:t>
            </w:r>
          </w:p>
        </w:tc>
        <w:tc>
          <w:tcPr>
            <w:tcW w:w="1183" w:type="dxa"/>
          </w:tcPr>
          <w:p w14:paraId="09679DC0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45" w:type="dxa"/>
          </w:tcPr>
          <w:p w14:paraId="671B8811" w14:textId="77777777" w:rsidR="00055A99" w:rsidRPr="007F459F" w:rsidRDefault="00055A99" w:rsidP="00713DAB">
            <w:pPr>
              <w:ind w:right="-622"/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Percent depressed per employment group: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2000 </w:t>
            </w:r>
            <w:proofErr w:type="gramStart"/>
            <w:r w:rsidRPr="007F459F">
              <w:rPr>
                <w:color w:val="000000"/>
                <w:sz w:val="18"/>
                <w:szCs w:val="18"/>
              </w:rPr>
              <w:t>Non-manual</w:t>
            </w:r>
            <w:proofErr w:type="gramEnd"/>
            <w:r w:rsidRPr="007F459F">
              <w:rPr>
                <w:color w:val="000000"/>
                <w:sz w:val="18"/>
                <w:szCs w:val="18"/>
              </w:rPr>
              <w:t xml:space="preserve"> = 0.7%</w:t>
            </w:r>
            <w:r w:rsidRPr="007F459F">
              <w:rPr>
                <w:color w:val="000000"/>
                <w:sz w:val="18"/>
                <w:szCs w:val="18"/>
              </w:rPr>
              <w:br/>
              <w:t>2000 Manual = 1.3%</w:t>
            </w:r>
            <w:r w:rsidRPr="007F459F">
              <w:rPr>
                <w:color w:val="000000"/>
                <w:sz w:val="18"/>
                <w:szCs w:val="18"/>
              </w:rPr>
              <w:br/>
              <w:t>2000 Non-employed = 11.3%</w:t>
            </w:r>
            <w:r w:rsidRPr="007F459F">
              <w:rPr>
                <w:color w:val="000000"/>
                <w:sz w:val="18"/>
                <w:szCs w:val="18"/>
              </w:rPr>
              <w:br/>
              <w:t>2006 Non-manual = 2.8%</w:t>
            </w:r>
            <w:r w:rsidRPr="007F459F">
              <w:rPr>
                <w:color w:val="000000"/>
                <w:sz w:val="18"/>
                <w:szCs w:val="18"/>
              </w:rPr>
              <w:br/>
              <w:t>2006 Manual = 4.7%</w:t>
            </w:r>
            <w:r w:rsidRPr="007F459F">
              <w:rPr>
                <w:color w:val="000000"/>
                <w:sz w:val="18"/>
                <w:szCs w:val="18"/>
              </w:rPr>
              <w:br/>
              <w:t>2006 Non-employed = 16.8%</w:t>
            </w:r>
          </w:p>
        </w:tc>
      </w:tr>
      <w:tr w:rsidR="00055A99" w:rsidRPr="007F459F" w14:paraId="00231A06" w14:textId="77777777" w:rsidTr="00713DAB">
        <w:tc>
          <w:tcPr>
            <w:tcW w:w="1954" w:type="dxa"/>
          </w:tcPr>
          <w:p w14:paraId="7E4CE1E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Stansfeld</w:t>
            </w:r>
            <w:proofErr w:type="spellEnd"/>
            <w:r w:rsidRPr="007F459F">
              <w:rPr>
                <w:sz w:val="18"/>
                <w:szCs w:val="18"/>
              </w:rPr>
              <w:t xml:space="preserve"> (2008)</w:t>
            </w:r>
          </w:p>
        </w:tc>
        <w:tc>
          <w:tcPr>
            <w:tcW w:w="1279" w:type="dxa"/>
          </w:tcPr>
          <w:p w14:paraId="6682868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United Kingdom</w:t>
            </w:r>
          </w:p>
        </w:tc>
        <w:tc>
          <w:tcPr>
            <w:tcW w:w="1969" w:type="dxa"/>
          </w:tcPr>
          <w:p w14:paraId="387094D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520A7F6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3</w:t>
            </w:r>
          </w:p>
        </w:tc>
        <w:tc>
          <w:tcPr>
            <w:tcW w:w="1352" w:type="dxa"/>
          </w:tcPr>
          <w:p w14:paraId="77C66BF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9377</w:t>
            </w:r>
          </w:p>
        </w:tc>
        <w:tc>
          <w:tcPr>
            <w:tcW w:w="1429" w:type="dxa"/>
          </w:tcPr>
          <w:p w14:paraId="1228722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9238</w:t>
            </w:r>
          </w:p>
        </w:tc>
        <w:tc>
          <w:tcPr>
            <w:tcW w:w="1183" w:type="dxa"/>
          </w:tcPr>
          <w:p w14:paraId="34B09F2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2945" w:type="dxa"/>
          </w:tcPr>
          <w:p w14:paraId="76D5A81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Occupation:</w:t>
            </w:r>
          </w:p>
          <w:p w14:paraId="7D9DE11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After adjusting for childhood SES women working in manual labour (compared to non-</w:t>
            </w:r>
            <w:proofErr w:type="gramStart"/>
            <w:r w:rsidRPr="007F459F">
              <w:rPr>
                <w:sz w:val="18"/>
                <w:szCs w:val="18"/>
              </w:rPr>
              <w:t>manual)  were</w:t>
            </w:r>
            <w:proofErr w:type="gramEnd"/>
            <w:r w:rsidRPr="007F459F">
              <w:rPr>
                <w:sz w:val="18"/>
                <w:szCs w:val="18"/>
              </w:rPr>
              <w:t xml:space="preserve"> at increased risk of depression (OR = 2.53, CI = 1.59-4.04).</w:t>
            </w:r>
          </w:p>
          <w:p w14:paraId="2CD19A8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No significant difference in risk of depression in men across occupation types.</w:t>
            </w:r>
          </w:p>
        </w:tc>
      </w:tr>
      <w:tr w:rsidR="00055A99" w:rsidRPr="007F459F" w14:paraId="6C4217F6" w14:textId="77777777" w:rsidTr="00713DAB">
        <w:tc>
          <w:tcPr>
            <w:tcW w:w="1954" w:type="dxa"/>
          </w:tcPr>
          <w:p w14:paraId="5DAA02E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Wang (2012)</w:t>
            </w:r>
          </w:p>
        </w:tc>
        <w:tc>
          <w:tcPr>
            <w:tcW w:w="1279" w:type="dxa"/>
          </w:tcPr>
          <w:p w14:paraId="5E3DACD6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anada</w:t>
            </w:r>
          </w:p>
        </w:tc>
        <w:tc>
          <w:tcPr>
            <w:tcW w:w="1969" w:type="dxa"/>
          </w:tcPr>
          <w:p w14:paraId="7F1C64F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7F59F55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</w:t>
            </w:r>
          </w:p>
        </w:tc>
        <w:tc>
          <w:tcPr>
            <w:tcW w:w="1352" w:type="dxa"/>
          </w:tcPr>
          <w:p w14:paraId="392567C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752</w:t>
            </w:r>
          </w:p>
        </w:tc>
        <w:tc>
          <w:tcPr>
            <w:tcW w:w="1429" w:type="dxa"/>
          </w:tcPr>
          <w:p w14:paraId="6B0A925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682</w:t>
            </w:r>
          </w:p>
        </w:tc>
        <w:tc>
          <w:tcPr>
            <w:tcW w:w="1183" w:type="dxa"/>
          </w:tcPr>
          <w:p w14:paraId="0F9DAA3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945" w:type="dxa"/>
          </w:tcPr>
          <w:p w14:paraId="2E96DA5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ow income (&lt; $60,000) was not significantly associated with increased risk of depression after follow-up (OR = 1.42, CI = 0.80-2.51).</w:t>
            </w:r>
            <w:r w:rsidRPr="007F459F">
              <w:rPr>
                <w:sz w:val="18"/>
                <w:szCs w:val="18"/>
              </w:rPr>
              <w:br/>
              <w:t>Low educational attainments (&lt; university degree) was not significantly associated with increased risk of depression after follow-up (OR = 2.20, CI = 0.98-4.95).</w:t>
            </w:r>
          </w:p>
        </w:tc>
      </w:tr>
      <w:tr w:rsidR="00055A99" w:rsidRPr="007F459F" w14:paraId="3391B6FC" w14:textId="77777777" w:rsidTr="00713DAB">
        <w:tc>
          <w:tcPr>
            <w:tcW w:w="1954" w:type="dxa"/>
          </w:tcPr>
          <w:p w14:paraId="3E9E1D99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lastRenderedPageBreak/>
              <w:t>Almeida (2012)</w:t>
            </w:r>
          </w:p>
        </w:tc>
        <w:tc>
          <w:tcPr>
            <w:tcW w:w="1279" w:type="dxa"/>
          </w:tcPr>
          <w:p w14:paraId="52E2395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Australia</w:t>
            </w:r>
          </w:p>
        </w:tc>
        <w:tc>
          <w:tcPr>
            <w:tcW w:w="1969" w:type="dxa"/>
          </w:tcPr>
          <w:p w14:paraId="4BBEB8B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6EC2075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2</w:t>
            </w:r>
          </w:p>
        </w:tc>
        <w:tc>
          <w:tcPr>
            <w:tcW w:w="1352" w:type="dxa"/>
          </w:tcPr>
          <w:p w14:paraId="24A0AF4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8,758</w:t>
            </w:r>
          </w:p>
        </w:tc>
        <w:tc>
          <w:tcPr>
            <w:tcW w:w="1429" w:type="dxa"/>
          </w:tcPr>
          <w:p w14:paraId="43704D3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8,483</w:t>
            </w:r>
          </w:p>
        </w:tc>
        <w:tc>
          <w:tcPr>
            <w:tcW w:w="1183" w:type="dxa"/>
          </w:tcPr>
          <w:p w14:paraId="464F39CE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 xml:space="preserve">275 </w:t>
            </w:r>
            <w:r w:rsidRPr="007F459F">
              <w:rPr>
                <w:color w:val="000000"/>
                <w:sz w:val="18"/>
                <w:szCs w:val="18"/>
              </w:rPr>
              <w:br/>
              <w:t>(40 recurrent)</w:t>
            </w:r>
          </w:p>
        </w:tc>
        <w:tc>
          <w:tcPr>
            <w:tcW w:w="2945" w:type="dxa"/>
          </w:tcPr>
          <w:p w14:paraId="6869733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No post-school education was not significantly associated with baseline depression (OR = 1.1, CI = 0.7-1.7) or</w:t>
            </w:r>
          </w:p>
          <w:p w14:paraId="30760DF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repeated depression at follow-up (OR = 0.7, CI = 0.3-1.8)</w:t>
            </w:r>
          </w:p>
          <w:p w14:paraId="3C01FE9E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</w:tr>
      <w:tr w:rsidR="00055A99" w:rsidRPr="007F459F" w14:paraId="30383FB1" w14:textId="77777777" w:rsidTr="00713DAB">
        <w:tc>
          <w:tcPr>
            <w:tcW w:w="1954" w:type="dxa"/>
          </w:tcPr>
          <w:p w14:paraId="7825B53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Joergensen</w:t>
            </w:r>
            <w:proofErr w:type="spellEnd"/>
            <w:r w:rsidRPr="007F459F">
              <w:rPr>
                <w:sz w:val="18"/>
                <w:szCs w:val="18"/>
              </w:rPr>
              <w:t xml:space="preserve"> (2016)</w:t>
            </w:r>
          </w:p>
        </w:tc>
        <w:tc>
          <w:tcPr>
            <w:tcW w:w="1279" w:type="dxa"/>
          </w:tcPr>
          <w:p w14:paraId="59A6E13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Denmark</w:t>
            </w:r>
          </w:p>
        </w:tc>
        <w:tc>
          <w:tcPr>
            <w:tcW w:w="1969" w:type="dxa"/>
          </w:tcPr>
          <w:p w14:paraId="721BD99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linical</w:t>
            </w:r>
          </w:p>
        </w:tc>
        <w:tc>
          <w:tcPr>
            <w:tcW w:w="1842" w:type="dxa"/>
          </w:tcPr>
          <w:p w14:paraId="31768BE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30 days (early)</w:t>
            </w:r>
            <w:r w:rsidRPr="007F459F">
              <w:rPr>
                <w:sz w:val="18"/>
                <w:szCs w:val="18"/>
              </w:rPr>
              <w:br/>
              <w:t>2 years (late)</w:t>
            </w:r>
          </w:p>
        </w:tc>
        <w:tc>
          <w:tcPr>
            <w:tcW w:w="1352" w:type="dxa"/>
          </w:tcPr>
          <w:p w14:paraId="2BE2234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87,118</w:t>
            </w:r>
          </w:p>
        </w:tc>
        <w:tc>
          <w:tcPr>
            <w:tcW w:w="1429" w:type="dxa"/>
          </w:tcPr>
          <w:p w14:paraId="1D6FB55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77,579</w:t>
            </w:r>
          </w:p>
        </w:tc>
        <w:tc>
          <w:tcPr>
            <w:tcW w:w="1183" w:type="dxa"/>
          </w:tcPr>
          <w:p w14:paraId="618C383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9,539</w:t>
            </w:r>
          </w:p>
        </w:tc>
        <w:tc>
          <w:tcPr>
            <w:tcW w:w="2945" w:type="dxa"/>
          </w:tcPr>
          <w:p w14:paraId="5B56B5D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ow education (corrected for age and sex):</w:t>
            </w:r>
            <w:r w:rsidRPr="007F459F">
              <w:rPr>
                <w:sz w:val="18"/>
                <w:szCs w:val="18"/>
              </w:rPr>
              <w:br/>
              <w:t>Early depression HR (CI) = 1.13 (0.99-1.28).</w:t>
            </w:r>
          </w:p>
          <w:p w14:paraId="288A8A4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ate depression HR (CI) = 1.08 (1.03–1.13)</w:t>
            </w:r>
          </w:p>
          <w:p w14:paraId="65E71D08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  <w:p w14:paraId="6E519CF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Unemployment (corrected for age, sex, education):</w:t>
            </w:r>
          </w:p>
          <w:p w14:paraId="4BFE85A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Early depression HR (CI) = 1.57 (1.29–1.90)</w:t>
            </w:r>
          </w:p>
          <w:p w14:paraId="7E59D85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ate depression HR (CI) = 1.53 (1.43–1.64)</w:t>
            </w:r>
          </w:p>
          <w:p w14:paraId="57CD73CC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  <w:p w14:paraId="7FE02C0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Income (corrected for age, sex, education, employment) was not significantly associated </w:t>
            </w:r>
            <w:proofErr w:type="gramStart"/>
            <w:r w:rsidRPr="007F459F">
              <w:rPr>
                <w:sz w:val="18"/>
                <w:szCs w:val="18"/>
              </w:rPr>
              <w:t>with</w:t>
            </w:r>
            <w:proofErr w:type="gramEnd"/>
            <w:r w:rsidRPr="007F459F">
              <w:rPr>
                <w:sz w:val="18"/>
                <w:szCs w:val="18"/>
              </w:rPr>
              <w:t xml:space="preserve"> </w:t>
            </w:r>
          </w:p>
          <w:p w14:paraId="5606F1D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early depression or </w:t>
            </w:r>
          </w:p>
          <w:p w14:paraId="6378E6B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ate depression.</w:t>
            </w:r>
          </w:p>
        </w:tc>
      </w:tr>
      <w:tr w:rsidR="00055A99" w:rsidRPr="007F459F" w14:paraId="5305B89A" w14:textId="77777777" w:rsidTr="00713DAB">
        <w:tc>
          <w:tcPr>
            <w:tcW w:w="1954" w:type="dxa"/>
          </w:tcPr>
          <w:p w14:paraId="78F04622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F459F">
              <w:rPr>
                <w:color w:val="000000"/>
                <w:sz w:val="18"/>
                <w:szCs w:val="18"/>
              </w:rPr>
              <w:t>McGormick</w:t>
            </w:r>
            <w:proofErr w:type="spellEnd"/>
            <w:r w:rsidRPr="007F459F">
              <w:rPr>
                <w:color w:val="000000"/>
                <w:sz w:val="18"/>
                <w:szCs w:val="18"/>
              </w:rPr>
              <w:t xml:space="preserve"> (2018)</w:t>
            </w:r>
          </w:p>
          <w:p w14:paraId="34BF8894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32E763C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USA</w:t>
            </w:r>
          </w:p>
        </w:tc>
        <w:tc>
          <w:tcPr>
            <w:tcW w:w="1969" w:type="dxa"/>
          </w:tcPr>
          <w:p w14:paraId="71EB336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linical</w:t>
            </w:r>
          </w:p>
        </w:tc>
        <w:tc>
          <w:tcPr>
            <w:tcW w:w="1842" w:type="dxa"/>
          </w:tcPr>
          <w:p w14:paraId="672041D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</w:t>
            </w:r>
          </w:p>
        </w:tc>
        <w:tc>
          <w:tcPr>
            <w:tcW w:w="1352" w:type="dxa"/>
          </w:tcPr>
          <w:p w14:paraId="5B8B01A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848</w:t>
            </w:r>
          </w:p>
        </w:tc>
        <w:tc>
          <w:tcPr>
            <w:tcW w:w="1429" w:type="dxa"/>
          </w:tcPr>
          <w:p w14:paraId="7ECBBCCE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682</w:t>
            </w:r>
          </w:p>
        </w:tc>
        <w:tc>
          <w:tcPr>
            <w:tcW w:w="1183" w:type="dxa"/>
          </w:tcPr>
          <w:p w14:paraId="69173A2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2945" w:type="dxa"/>
          </w:tcPr>
          <w:p w14:paraId="3B1F9642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Household income OR (95%) incident depression:</w:t>
            </w:r>
            <w:r w:rsidRPr="007F459F">
              <w:rPr>
                <w:color w:val="000000"/>
                <w:sz w:val="18"/>
                <w:szCs w:val="18"/>
              </w:rPr>
              <w:br/>
              <w:t>&lt;$40,000: OR = 2.08 (1.40–3.10)</w:t>
            </w:r>
            <w:r w:rsidRPr="007F459F">
              <w:rPr>
                <w:color w:val="000000"/>
                <w:sz w:val="18"/>
                <w:szCs w:val="18"/>
              </w:rPr>
              <w:br/>
              <w:t>$40,000 to &lt;$80,000: OR = 0.92 (0.64–1.32)</w:t>
            </w:r>
            <w:r w:rsidRPr="007F459F">
              <w:rPr>
                <w:color w:val="000000"/>
                <w:sz w:val="18"/>
                <w:szCs w:val="18"/>
              </w:rPr>
              <w:br/>
              <w:t>≥$80,000 (reference)</w:t>
            </w:r>
          </w:p>
          <w:p w14:paraId="45D42783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  <w:p w14:paraId="76FC95A4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Education, OR (95%) of incident depression:</w:t>
            </w:r>
            <w:r w:rsidRPr="007F459F">
              <w:rPr>
                <w:color w:val="000000"/>
                <w:sz w:val="18"/>
                <w:szCs w:val="18"/>
              </w:rPr>
              <w:br/>
              <w:t>Did not graduate college: OR = 1.60 (1.13–2.26)</w:t>
            </w:r>
            <w:r w:rsidRPr="007F459F">
              <w:rPr>
                <w:color w:val="000000"/>
                <w:sz w:val="18"/>
                <w:szCs w:val="18"/>
              </w:rPr>
              <w:br/>
              <w:t>College graduate (reference)</w:t>
            </w:r>
          </w:p>
        </w:tc>
      </w:tr>
      <w:tr w:rsidR="00055A99" w:rsidRPr="007F459F" w14:paraId="12459049" w14:textId="77777777" w:rsidTr="00713DAB">
        <w:tc>
          <w:tcPr>
            <w:tcW w:w="1954" w:type="dxa"/>
          </w:tcPr>
          <w:p w14:paraId="1D87C7B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Anderson (2011)</w:t>
            </w:r>
          </w:p>
        </w:tc>
        <w:tc>
          <w:tcPr>
            <w:tcW w:w="1279" w:type="dxa"/>
          </w:tcPr>
          <w:p w14:paraId="7D063E5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weden</w:t>
            </w:r>
          </w:p>
        </w:tc>
        <w:tc>
          <w:tcPr>
            <w:tcW w:w="1969" w:type="dxa"/>
          </w:tcPr>
          <w:p w14:paraId="7391FDD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2C445D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5</w:t>
            </w:r>
          </w:p>
        </w:tc>
        <w:tc>
          <w:tcPr>
            <w:tcW w:w="1352" w:type="dxa"/>
          </w:tcPr>
          <w:p w14:paraId="7EB9665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30,970</w:t>
            </w:r>
          </w:p>
        </w:tc>
        <w:tc>
          <w:tcPr>
            <w:tcW w:w="1429" w:type="dxa"/>
          </w:tcPr>
          <w:p w14:paraId="2997C16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28,500</w:t>
            </w:r>
          </w:p>
        </w:tc>
        <w:tc>
          <w:tcPr>
            <w:tcW w:w="1183" w:type="dxa"/>
          </w:tcPr>
          <w:p w14:paraId="3DE3E6F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,470</w:t>
            </w:r>
          </w:p>
        </w:tc>
        <w:tc>
          <w:tcPr>
            <w:tcW w:w="2945" w:type="dxa"/>
          </w:tcPr>
          <w:p w14:paraId="6B21257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Risk of depression associated with Socioeconomic status:</w:t>
            </w:r>
          </w:p>
          <w:p w14:paraId="71A730D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Highest: ref.</w:t>
            </w:r>
          </w:p>
          <w:p w14:paraId="360A075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econd highest: 1.04 (0.86 - 1.26)</w:t>
            </w:r>
          </w:p>
          <w:p w14:paraId="39C78C76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Middle: 1.14 (0.95 - 1.36)</w:t>
            </w:r>
          </w:p>
          <w:p w14:paraId="3764632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lastRenderedPageBreak/>
              <w:t>Second lowest: 1.41 (1.17 - 1.70)</w:t>
            </w:r>
          </w:p>
          <w:p w14:paraId="213BE82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owest: 1.53 (1.25 - 1.88)</w:t>
            </w:r>
          </w:p>
        </w:tc>
      </w:tr>
      <w:tr w:rsidR="00055A99" w:rsidRPr="007F459F" w14:paraId="16D327FE" w14:textId="77777777" w:rsidTr="00713DAB">
        <w:tc>
          <w:tcPr>
            <w:tcW w:w="1954" w:type="dxa"/>
          </w:tcPr>
          <w:p w14:paraId="11BD06E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Batterham</w:t>
            </w:r>
            <w:proofErr w:type="spellEnd"/>
            <w:r w:rsidRPr="007F459F">
              <w:rPr>
                <w:sz w:val="18"/>
                <w:szCs w:val="18"/>
              </w:rPr>
              <w:t xml:space="preserve"> (2009)</w:t>
            </w:r>
          </w:p>
        </w:tc>
        <w:tc>
          <w:tcPr>
            <w:tcW w:w="1279" w:type="dxa"/>
          </w:tcPr>
          <w:p w14:paraId="1BBDAEB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Australia</w:t>
            </w:r>
          </w:p>
        </w:tc>
        <w:tc>
          <w:tcPr>
            <w:tcW w:w="1969" w:type="dxa"/>
          </w:tcPr>
          <w:p w14:paraId="56E49F8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1BC92AAE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4</w:t>
            </w:r>
          </w:p>
        </w:tc>
        <w:tc>
          <w:tcPr>
            <w:tcW w:w="1352" w:type="dxa"/>
          </w:tcPr>
          <w:p w14:paraId="0F771BD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6,605</w:t>
            </w:r>
          </w:p>
        </w:tc>
        <w:tc>
          <w:tcPr>
            <w:tcW w:w="1429" w:type="dxa"/>
          </w:tcPr>
          <w:p w14:paraId="6774F88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6,334</w:t>
            </w:r>
          </w:p>
        </w:tc>
        <w:tc>
          <w:tcPr>
            <w:tcW w:w="1183" w:type="dxa"/>
          </w:tcPr>
          <w:p w14:paraId="0D6E331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271</w:t>
            </w:r>
          </w:p>
        </w:tc>
        <w:tc>
          <w:tcPr>
            <w:tcW w:w="2945" w:type="dxa"/>
          </w:tcPr>
          <w:p w14:paraId="57AA1AF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Not in full time employment was associated with increased risk of depression 4 years later (OR = 2.1, X</w:t>
            </w:r>
            <w:r w:rsidRPr="007F459F">
              <w:rPr>
                <w:sz w:val="18"/>
                <w:szCs w:val="18"/>
                <w:vertAlign w:val="superscript"/>
              </w:rPr>
              <w:t>2</w:t>
            </w:r>
            <w:r w:rsidRPr="007F459F">
              <w:rPr>
                <w:sz w:val="18"/>
                <w:szCs w:val="18"/>
              </w:rPr>
              <w:t>= 8.3, p = .0040)</w:t>
            </w:r>
          </w:p>
          <w:p w14:paraId="33D894D9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</w:tr>
      <w:tr w:rsidR="00055A99" w:rsidRPr="007F459F" w14:paraId="079836FA" w14:textId="77777777" w:rsidTr="00713DAB">
        <w:tc>
          <w:tcPr>
            <w:tcW w:w="1954" w:type="dxa"/>
          </w:tcPr>
          <w:p w14:paraId="3DB208F9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Hamano (2019)</w:t>
            </w:r>
          </w:p>
          <w:p w14:paraId="720F2028" w14:textId="77777777" w:rsidR="00055A99" w:rsidRPr="007F459F" w:rsidRDefault="00055A99" w:rsidP="00713DAB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1279" w:type="dxa"/>
          </w:tcPr>
          <w:p w14:paraId="4951875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weden</w:t>
            </w:r>
          </w:p>
        </w:tc>
        <w:tc>
          <w:tcPr>
            <w:tcW w:w="1969" w:type="dxa"/>
          </w:tcPr>
          <w:p w14:paraId="57C28C6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linical</w:t>
            </w:r>
          </w:p>
        </w:tc>
        <w:tc>
          <w:tcPr>
            <w:tcW w:w="1842" w:type="dxa"/>
          </w:tcPr>
          <w:p w14:paraId="5D90CC7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7</w:t>
            </w:r>
          </w:p>
        </w:tc>
        <w:tc>
          <w:tcPr>
            <w:tcW w:w="1352" w:type="dxa"/>
          </w:tcPr>
          <w:p w14:paraId="1700DFE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88,907</w:t>
            </w:r>
          </w:p>
        </w:tc>
        <w:tc>
          <w:tcPr>
            <w:tcW w:w="1429" w:type="dxa"/>
          </w:tcPr>
          <w:p w14:paraId="179A5F4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66,893</w:t>
            </w:r>
          </w:p>
        </w:tc>
        <w:tc>
          <w:tcPr>
            <w:tcW w:w="1183" w:type="dxa"/>
          </w:tcPr>
          <w:p w14:paraId="1845459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2,014</w:t>
            </w:r>
          </w:p>
        </w:tc>
        <w:tc>
          <w:tcPr>
            <w:tcW w:w="2945" w:type="dxa"/>
          </w:tcPr>
          <w:p w14:paraId="348C5B5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ignificant association between both educational attainment and income and development of depression in both men and women.</w:t>
            </w:r>
          </w:p>
        </w:tc>
      </w:tr>
      <w:tr w:rsidR="00055A99" w:rsidRPr="007F459F" w14:paraId="5B0AB904" w14:textId="77777777" w:rsidTr="00713DAB">
        <w:tc>
          <w:tcPr>
            <w:tcW w:w="1954" w:type="dxa"/>
          </w:tcPr>
          <w:p w14:paraId="7581D4A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Kosidou</w:t>
            </w:r>
            <w:proofErr w:type="spellEnd"/>
            <w:r w:rsidRPr="007F459F">
              <w:rPr>
                <w:sz w:val="18"/>
                <w:szCs w:val="18"/>
              </w:rPr>
              <w:t xml:space="preserve"> (2011)</w:t>
            </w:r>
          </w:p>
        </w:tc>
        <w:tc>
          <w:tcPr>
            <w:tcW w:w="1279" w:type="dxa"/>
          </w:tcPr>
          <w:p w14:paraId="10C827F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weden</w:t>
            </w:r>
          </w:p>
        </w:tc>
        <w:tc>
          <w:tcPr>
            <w:tcW w:w="1969" w:type="dxa"/>
          </w:tcPr>
          <w:p w14:paraId="69B12C9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D08166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5</w:t>
            </w:r>
          </w:p>
        </w:tc>
        <w:tc>
          <w:tcPr>
            <w:tcW w:w="1352" w:type="dxa"/>
          </w:tcPr>
          <w:p w14:paraId="4A50A28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1,821</w:t>
            </w:r>
          </w:p>
        </w:tc>
        <w:tc>
          <w:tcPr>
            <w:tcW w:w="1429" w:type="dxa"/>
          </w:tcPr>
          <w:p w14:paraId="1277A32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1,437</w:t>
            </w:r>
          </w:p>
        </w:tc>
        <w:tc>
          <w:tcPr>
            <w:tcW w:w="1183" w:type="dxa"/>
          </w:tcPr>
          <w:p w14:paraId="12BA0886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2945" w:type="dxa"/>
          </w:tcPr>
          <w:p w14:paraId="05E5C6D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ignificant association between income and depression in both men and women.</w:t>
            </w:r>
            <w:r w:rsidRPr="007F459F">
              <w:rPr>
                <w:sz w:val="18"/>
                <w:szCs w:val="18"/>
              </w:rPr>
              <w:br/>
              <w:t>No association between educational attainment and depression in either men or women.</w:t>
            </w:r>
          </w:p>
        </w:tc>
      </w:tr>
      <w:tr w:rsidR="00055A99" w:rsidRPr="007F459F" w14:paraId="7D236C5F" w14:textId="77777777" w:rsidTr="00713DAB">
        <w:tc>
          <w:tcPr>
            <w:tcW w:w="1954" w:type="dxa"/>
          </w:tcPr>
          <w:p w14:paraId="4568B92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Wirback</w:t>
            </w:r>
            <w:proofErr w:type="spellEnd"/>
            <w:r w:rsidRPr="007F459F">
              <w:rPr>
                <w:sz w:val="18"/>
                <w:szCs w:val="18"/>
              </w:rPr>
              <w:t xml:space="preserve"> (2018)</w:t>
            </w:r>
          </w:p>
        </w:tc>
        <w:tc>
          <w:tcPr>
            <w:tcW w:w="1279" w:type="dxa"/>
          </w:tcPr>
          <w:p w14:paraId="5D93D9D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weden</w:t>
            </w:r>
          </w:p>
        </w:tc>
        <w:tc>
          <w:tcPr>
            <w:tcW w:w="1969" w:type="dxa"/>
          </w:tcPr>
          <w:p w14:paraId="0C18202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14969AB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4</w:t>
            </w:r>
          </w:p>
        </w:tc>
        <w:tc>
          <w:tcPr>
            <w:tcW w:w="1352" w:type="dxa"/>
          </w:tcPr>
          <w:p w14:paraId="70B92AF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69,262</w:t>
            </w:r>
          </w:p>
        </w:tc>
        <w:tc>
          <w:tcPr>
            <w:tcW w:w="1429" w:type="dxa"/>
          </w:tcPr>
          <w:p w14:paraId="0AB1A46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62,823</w:t>
            </w:r>
          </w:p>
        </w:tc>
        <w:tc>
          <w:tcPr>
            <w:tcW w:w="1183" w:type="dxa"/>
          </w:tcPr>
          <w:p w14:paraId="5BFC4A6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6,439</w:t>
            </w:r>
          </w:p>
        </w:tc>
        <w:tc>
          <w:tcPr>
            <w:tcW w:w="2945" w:type="dxa"/>
          </w:tcPr>
          <w:p w14:paraId="78BEFC20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 xml:space="preserve">Disposable Household income </w:t>
            </w:r>
            <w:r w:rsidRPr="007F459F">
              <w:rPr>
                <w:color w:val="000000"/>
                <w:sz w:val="18"/>
                <w:szCs w:val="18"/>
              </w:rPr>
              <w:br/>
              <w:t>High (ref.):</w:t>
            </w:r>
            <w:r w:rsidRPr="007F459F">
              <w:rPr>
                <w:color w:val="000000"/>
                <w:sz w:val="18"/>
                <w:szCs w:val="18"/>
              </w:rPr>
              <w:br/>
              <w:t>Medium high: OR (95%) = 1.2 (1.1–1.2)</w:t>
            </w:r>
            <w:r w:rsidRPr="007F459F">
              <w:rPr>
                <w:color w:val="000000"/>
                <w:sz w:val="18"/>
                <w:szCs w:val="18"/>
              </w:rPr>
              <w:br/>
              <w:t>Medium: OR = 1.3 (1.2–1.4)</w:t>
            </w:r>
            <w:r w:rsidRPr="007F459F">
              <w:rPr>
                <w:color w:val="000000"/>
                <w:sz w:val="18"/>
                <w:szCs w:val="18"/>
              </w:rPr>
              <w:br/>
              <w:t>Medium low: OR = 1.2 (1.1–1.3)</w:t>
            </w:r>
            <w:r w:rsidRPr="007F459F">
              <w:rPr>
                <w:color w:val="000000"/>
                <w:sz w:val="18"/>
                <w:szCs w:val="18"/>
              </w:rPr>
              <w:br/>
              <w:t>Low: OR (95%) = 1.0 (0.9–1.1)</w:t>
            </w:r>
          </w:p>
          <w:p w14:paraId="51DB45FE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  <w:p w14:paraId="6419108A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Parental education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High (ref.): 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Medium: OR = 1.1 (1.1–1.2) </w:t>
            </w:r>
            <w:r w:rsidRPr="007F459F">
              <w:rPr>
                <w:color w:val="000000"/>
                <w:sz w:val="18"/>
                <w:szCs w:val="18"/>
              </w:rPr>
              <w:br/>
              <w:t>Low: OR = 1.1 (1.0–1.2)</w:t>
            </w:r>
          </w:p>
          <w:p w14:paraId="309C743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 </w:t>
            </w:r>
          </w:p>
        </w:tc>
      </w:tr>
      <w:tr w:rsidR="00055A99" w:rsidRPr="007F459F" w14:paraId="7E8875F2" w14:textId="77777777" w:rsidTr="00713DAB">
        <w:tc>
          <w:tcPr>
            <w:tcW w:w="1954" w:type="dxa"/>
          </w:tcPr>
          <w:p w14:paraId="5301652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Zhao (2018)</w:t>
            </w:r>
          </w:p>
        </w:tc>
        <w:tc>
          <w:tcPr>
            <w:tcW w:w="1279" w:type="dxa"/>
          </w:tcPr>
          <w:p w14:paraId="779297E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hina</w:t>
            </w:r>
          </w:p>
        </w:tc>
        <w:tc>
          <w:tcPr>
            <w:tcW w:w="1969" w:type="dxa"/>
          </w:tcPr>
          <w:p w14:paraId="4DDA7A1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518ACA4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</w:t>
            </w:r>
          </w:p>
        </w:tc>
        <w:tc>
          <w:tcPr>
            <w:tcW w:w="1352" w:type="dxa"/>
          </w:tcPr>
          <w:p w14:paraId="547DE9C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945</w:t>
            </w:r>
          </w:p>
        </w:tc>
        <w:tc>
          <w:tcPr>
            <w:tcW w:w="1429" w:type="dxa"/>
          </w:tcPr>
          <w:p w14:paraId="7D7EE3D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825</w:t>
            </w:r>
          </w:p>
        </w:tc>
        <w:tc>
          <w:tcPr>
            <w:tcW w:w="1183" w:type="dxa"/>
          </w:tcPr>
          <w:p w14:paraId="07F799C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945" w:type="dxa"/>
          </w:tcPr>
          <w:p w14:paraId="40D4407D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Significant association between poor economic situation and depression (OR = 8.294, CI = 3.12-22.02).</w:t>
            </w:r>
            <w:r w:rsidRPr="007F459F">
              <w:rPr>
                <w:sz w:val="18"/>
                <w:szCs w:val="18"/>
              </w:rPr>
              <w:br/>
              <w:t>No significant association between education and depression.</w:t>
            </w:r>
          </w:p>
          <w:p w14:paraId="29BACE4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  </w:t>
            </w:r>
          </w:p>
        </w:tc>
      </w:tr>
      <w:tr w:rsidR="00055A99" w:rsidRPr="007F459F" w14:paraId="41FD9B18" w14:textId="77777777" w:rsidTr="00713DAB">
        <w:tc>
          <w:tcPr>
            <w:tcW w:w="1954" w:type="dxa"/>
          </w:tcPr>
          <w:p w14:paraId="5421C44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Tani</w:t>
            </w:r>
            <w:proofErr w:type="spellEnd"/>
            <w:r w:rsidRPr="007F459F">
              <w:rPr>
                <w:sz w:val="18"/>
                <w:szCs w:val="18"/>
              </w:rPr>
              <w:t xml:space="preserve"> (2016)</w:t>
            </w:r>
          </w:p>
        </w:tc>
        <w:tc>
          <w:tcPr>
            <w:tcW w:w="1279" w:type="dxa"/>
          </w:tcPr>
          <w:p w14:paraId="2E7442F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Japan</w:t>
            </w:r>
          </w:p>
        </w:tc>
        <w:tc>
          <w:tcPr>
            <w:tcW w:w="1969" w:type="dxa"/>
          </w:tcPr>
          <w:p w14:paraId="3D3AEAA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184812F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50+</w:t>
            </w:r>
          </w:p>
        </w:tc>
        <w:tc>
          <w:tcPr>
            <w:tcW w:w="1352" w:type="dxa"/>
          </w:tcPr>
          <w:p w14:paraId="200C0D2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10,458</w:t>
            </w:r>
          </w:p>
        </w:tc>
        <w:tc>
          <w:tcPr>
            <w:tcW w:w="1429" w:type="dxa"/>
          </w:tcPr>
          <w:p w14:paraId="096099D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9,095</w:t>
            </w:r>
          </w:p>
        </w:tc>
        <w:tc>
          <w:tcPr>
            <w:tcW w:w="1183" w:type="dxa"/>
          </w:tcPr>
          <w:p w14:paraId="59F9667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1,363</w:t>
            </w:r>
          </w:p>
        </w:tc>
        <w:tc>
          <w:tcPr>
            <w:tcW w:w="2945" w:type="dxa"/>
          </w:tcPr>
          <w:p w14:paraId="4FDD2CB6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 xml:space="preserve">Childhood SES (at age 15) 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High: ref 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Middle: ARR = 1.13 (0.96–1.33) </w:t>
            </w:r>
            <w:r w:rsidRPr="007F459F">
              <w:rPr>
                <w:color w:val="000000"/>
                <w:sz w:val="18"/>
                <w:szCs w:val="18"/>
              </w:rPr>
              <w:br/>
              <w:t xml:space="preserve">Low ARR = 1.44 (1.23–1.69) </w:t>
            </w:r>
          </w:p>
          <w:p w14:paraId="73092C83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</w:tr>
      <w:tr w:rsidR="00055A99" w:rsidRPr="007F459F" w14:paraId="00FB0BB5" w14:textId="77777777" w:rsidTr="00713DAB">
        <w:tc>
          <w:tcPr>
            <w:tcW w:w="1954" w:type="dxa"/>
          </w:tcPr>
          <w:p w14:paraId="3933CB26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Koster</w:t>
            </w:r>
            <w:proofErr w:type="spellEnd"/>
            <w:r w:rsidRPr="007F459F">
              <w:rPr>
                <w:sz w:val="18"/>
                <w:szCs w:val="18"/>
              </w:rPr>
              <w:t xml:space="preserve"> (2006)</w:t>
            </w:r>
          </w:p>
        </w:tc>
        <w:tc>
          <w:tcPr>
            <w:tcW w:w="1279" w:type="dxa"/>
          </w:tcPr>
          <w:p w14:paraId="13054C1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Netherlands</w:t>
            </w:r>
          </w:p>
        </w:tc>
        <w:tc>
          <w:tcPr>
            <w:tcW w:w="1969" w:type="dxa"/>
          </w:tcPr>
          <w:p w14:paraId="4D440B2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66CD55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9</w:t>
            </w:r>
          </w:p>
        </w:tc>
        <w:tc>
          <w:tcPr>
            <w:tcW w:w="1352" w:type="dxa"/>
          </w:tcPr>
          <w:p w14:paraId="58418CAD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2,593</w:t>
            </w:r>
          </w:p>
        </w:tc>
        <w:tc>
          <w:tcPr>
            <w:tcW w:w="1429" w:type="dxa"/>
          </w:tcPr>
          <w:p w14:paraId="65BE9E6A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2189</w:t>
            </w:r>
          </w:p>
        </w:tc>
        <w:tc>
          <w:tcPr>
            <w:tcW w:w="1183" w:type="dxa"/>
          </w:tcPr>
          <w:p w14:paraId="5CD032FB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404</w:t>
            </w:r>
          </w:p>
        </w:tc>
        <w:tc>
          <w:tcPr>
            <w:tcW w:w="2945" w:type="dxa"/>
          </w:tcPr>
          <w:p w14:paraId="3A40A54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Education</w:t>
            </w:r>
          </w:p>
          <w:p w14:paraId="5D120D7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High: ref</w:t>
            </w:r>
          </w:p>
          <w:p w14:paraId="189BFC5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lastRenderedPageBreak/>
              <w:t>Medium: HR = 1.30 (0.98–1.72)</w:t>
            </w:r>
          </w:p>
          <w:p w14:paraId="332CEC4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ow: HR = 1.52 (1.17–1.99)</w:t>
            </w:r>
          </w:p>
          <w:p w14:paraId="5D7122A1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</w:p>
          <w:p w14:paraId="584A553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Income </w:t>
            </w:r>
          </w:p>
          <w:p w14:paraId="36B46AA3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High: ref</w:t>
            </w:r>
          </w:p>
          <w:p w14:paraId="426BBD84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Medium: HR = 1.44 (1.11–1.85)</w:t>
            </w:r>
          </w:p>
          <w:p w14:paraId="3A5243AD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Low: HR = 1.48 (1.13–1.94)</w:t>
            </w:r>
          </w:p>
        </w:tc>
      </w:tr>
      <w:tr w:rsidR="00055A99" w:rsidRPr="007F459F" w14:paraId="594F28A8" w14:textId="77777777" w:rsidTr="00713DAB">
        <w:tc>
          <w:tcPr>
            <w:tcW w:w="1954" w:type="dxa"/>
          </w:tcPr>
          <w:p w14:paraId="39FCD9A6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Lorant</w:t>
            </w:r>
            <w:proofErr w:type="spellEnd"/>
            <w:r w:rsidRPr="007F459F">
              <w:rPr>
                <w:sz w:val="18"/>
                <w:szCs w:val="18"/>
              </w:rPr>
              <w:t xml:space="preserve"> (2018)</w:t>
            </w:r>
          </w:p>
        </w:tc>
        <w:tc>
          <w:tcPr>
            <w:tcW w:w="1279" w:type="dxa"/>
          </w:tcPr>
          <w:p w14:paraId="3436864E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Belgium</w:t>
            </w:r>
          </w:p>
        </w:tc>
        <w:tc>
          <w:tcPr>
            <w:tcW w:w="1969" w:type="dxa"/>
          </w:tcPr>
          <w:p w14:paraId="2ACB2AD7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4F373F0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7</w:t>
            </w:r>
          </w:p>
        </w:tc>
        <w:tc>
          <w:tcPr>
            <w:tcW w:w="1352" w:type="dxa"/>
          </w:tcPr>
          <w:p w14:paraId="157A40AC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54,190</w:t>
            </w:r>
          </w:p>
        </w:tc>
        <w:tc>
          <w:tcPr>
            <w:tcW w:w="1429" w:type="dxa"/>
          </w:tcPr>
          <w:p w14:paraId="0E0FB864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50,288</w:t>
            </w:r>
          </w:p>
        </w:tc>
        <w:tc>
          <w:tcPr>
            <w:tcW w:w="1183" w:type="dxa"/>
          </w:tcPr>
          <w:p w14:paraId="0C2186C2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3,902</w:t>
            </w:r>
          </w:p>
        </w:tc>
        <w:tc>
          <w:tcPr>
            <w:tcW w:w="2945" w:type="dxa"/>
          </w:tcPr>
          <w:p w14:paraId="7D3B7D5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hange in:</w:t>
            </w:r>
          </w:p>
          <w:p w14:paraId="6E43792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Poverty: OR = 1.12 (0.97-1.30)</w:t>
            </w:r>
          </w:p>
          <w:p w14:paraId="2D8B6FD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Unemployment: OR = 1.06 (0.81-13.0)</w:t>
            </w:r>
          </w:p>
        </w:tc>
      </w:tr>
      <w:tr w:rsidR="00055A99" w:rsidRPr="007F459F" w14:paraId="00A7F38B" w14:textId="77777777" w:rsidTr="00713DAB">
        <w:tc>
          <w:tcPr>
            <w:tcW w:w="1954" w:type="dxa"/>
          </w:tcPr>
          <w:p w14:paraId="4CD797C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proofErr w:type="spellStart"/>
            <w:r w:rsidRPr="007F459F">
              <w:rPr>
                <w:sz w:val="18"/>
                <w:szCs w:val="18"/>
              </w:rPr>
              <w:t>Ritsher</w:t>
            </w:r>
            <w:proofErr w:type="spellEnd"/>
            <w:r w:rsidRPr="007F459F">
              <w:rPr>
                <w:sz w:val="18"/>
                <w:szCs w:val="18"/>
              </w:rPr>
              <w:t xml:space="preserve"> (2018)</w:t>
            </w:r>
          </w:p>
          <w:p w14:paraId="05E6E34C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05AA95F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USA</w:t>
            </w:r>
          </w:p>
        </w:tc>
        <w:tc>
          <w:tcPr>
            <w:tcW w:w="1969" w:type="dxa"/>
          </w:tcPr>
          <w:p w14:paraId="7C478615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5EEFC8AA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17</w:t>
            </w:r>
          </w:p>
        </w:tc>
        <w:tc>
          <w:tcPr>
            <w:tcW w:w="1352" w:type="dxa"/>
          </w:tcPr>
          <w:p w14:paraId="2FF21752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29" w:type="dxa"/>
          </w:tcPr>
          <w:p w14:paraId="75757E66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207</w:t>
            </w:r>
          </w:p>
        </w:tc>
        <w:tc>
          <w:tcPr>
            <w:tcW w:w="1183" w:type="dxa"/>
          </w:tcPr>
          <w:p w14:paraId="377F188D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99</w:t>
            </w:r>
          </w:p>
        </w:tc>
        <w:tc>
          <w:tcPr>
            <w:tcW w:w="2945" w:type="dxa"/>
          </w:tcPr>
          <w:p w14:paraId="21DD98B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Neither parent educated beyond high school:</w:t>
            </w:r>
          </w:p>
          <w:p w14:paraId="4D376C02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OR = 2.50 (1.46-4.28)</w:t>
            </w:r>
          </w:p>
          <w:p w14:paraId="62375AEC" w14:textId="77777777" w:rsidR="00055A99" w:rsidRPr="007F459F" w:rsidRDefault="00055A99" w:rsidP="00713DAB">
            <w:pPr>
              <w:rPr>
                <w:sz w:val="18"/>
                <w:szCs w:val="18"/>
              </w:rPr>
            </w:pPr>
          </w:p>
        </w:tc>
      </w:tr>
      <w:tr w:rsidR="00055A99" w:rsidRPr="007F459F" w14:paraId="028C4F1D" w14:textId="77777777" w:rsidTr="00713DAB">
        <w:tc>
          <w:tcPr>
            <w:tcW w:w="1954" w:type="dxa"/>
          </w:tcPr>
          <w:p w14:paraId="4636CCE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Wang (2009)</w:t>
            </w:r>
          </w:p>
        </w:tc>
        <w:tc>
          <w:tcPr>
            <w:tcW w:w="1279" w:type="dxa"/>
          </w:tcPr>
          <w:p w14:paraId="3F5E7BC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anada</w:t>
            </w:r>
          </w:p>
        </w:tc>
        <w:tc>
          <w:tcPr>
            <w:tcW w:w="1969" w:type="dxa"/>
          </w:tcPr>
          <w:p w14:paraId="26BE59E8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6F8BD4FF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6</w:t>
            </w:r>
          </w:p>
        </w:tc>
        <w:tc>
          <w:tcPr>
            <w:tcW w:w="1352" w:type="dxa"/>
          </w:tcPr>
          <w:p w14:paraId="627731EC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9,589</w:t>
            </w:r>
          </w:p>
        </w:tc>
        <w:tc>
          <w:tcPr>
            <w:tcW w:w="1429" w:type="dxa"/>
          </w:tcPr>
          <w:p w14:paraId="11C30B2C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29041B3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-</w:t>
            </w:r>
          </w:p>
        </w:tc>
        <w:tc>
          <w:tcPr>
            <w:tcW w:w="2945" w:type="dxa"/>
          </w:tcPr>
          <w:p w14:paraId="733511AB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&lt;13 years education:</w:t>
            </w:r>
          </w:p>
          <w:p w14:paraId="55F3BC5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OR = 1.83 (1.27-2.64)</w:t>
            </w:r>
          </w:p>
        </w:tc>
      </w:tr>
      <w:tr w:rsidR="00055A99" w:rsidRPr="007F459F" w14:paraId="59DEBDC8" w14:textId="77777777" w:rsidTr="00713DAB">
        <w:tc>
          <w:tcPr>
            <w:tcW w:w="1954" w:type="dxa"/>
          </w:tcPr>
          <w:p w14:paraId="5BC3BD49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Daskalakis (2002)</w:t>
            </w:r>
          </w:p>
        </w:tc>
        <w:tc>
          <w:tcPr>
            <w:tcW w:w="1279" w:type="dxa"/>
          </w:tcPr>
          <w:p w14:paraId="7F418ABC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anada</w:t>
            </w:r>
          </w:p>
        </w:tc>
        <w:tc>
          <w:tcPr>
            <w:tcW w:w="1969" w:type="dxa"/>
          </w:tcPr>
          <w:p w14:paraId="107450C0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Community</w:t>
            </w:r>
          </w:p>
        </w:tc>
        <w:tc>
          <w:tcPr>
            <w:tcW w:w="1842" w:type="dxa"/>
          </w:tcPr>
          <w:p w14:paraId="594A925E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>4</w:t>
            </w:r>
          </w:p>
        </w:tc>
        <w:tc>
          <w:tcPr>
            <w:tcW w:w="1352" w:type="dxa"/>
          </w:tcPr>
          <w:p w14:paraId="1CDDF7F8" w14:textId="77777777" w:rsidR="00055A99" w:rsidRPr="007F459F" w:rsidRDefault="00055A99" w:rsidP="00713DAB">
            <w:pPr>
              <w:rPr>
                <w:color w:val="000000"/>
                <w:sz w:val="18"/>
                <w:szCs w:val="18"/>
              </w:rPr>
            </w:pPr>
            <w:r w:rsidRPr="007F459F">
              <w:rPr>
                <w:color w:val="000000"/>
                <w:sz w:val="18"/>
                <w:szCs w:val="18"/>
              </w:rPr>
              <w:t>631</w:t>
            </w:r>
          </w:p>
        </w:tc>
        <w:tc>
          <w:tcPr>
            <w:tcW w:w="1429" w:type="dxa"/>
          </w:tcPr>
          <w:p w14:paraId="0A7E9414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599-604</w:t>
            </w:r>
          </w:p>
        </w:tc>
        <w:tc>
          <w:tcPr>
            <w:tcW w:w="1183" w:type="dxa"/>
          </w:tcPr>
          <w:p w14:paraId="35037279" w14:textId="77777777" w:rsidR="00055A99" w:rsidRPr="007F459F" w:rsidRDefault="00055A99" w:rsidP="00713DAB">
            <w:pPr>
              <w:rPr>
                <w:color w:val="2E2E2E"/>
                <w:sz w:val="18"/>
                <w:szCs w:val="18"/>
              </w:rPr>
            </w:pPr>
            <w:r w:rsidRPr="007F459F">
              <w:rPr>
                <w:color w:val="2E2E2E"/>
                <w:sz w:val="18"/>
                <w:szCs w:val="18"/>
              </w:rPr>
              <w:t>27-32</w:t>
            </w:r>
          </w:p>
        </w:tc>
        <w:tc>
          <w:tcPr>
            <w:tcW w:w="2945" w:type="dxa"/>
          </w:tcPr>
          <w:p w14:paraId="604B5011" w14:textId="77777777" w:rsidR="00055A99" w:rsidRPr="007F459F" w:rsidRDefault="00055A99" w:rsidP="00713DAB">
            <w:pPr>
              <w:rPr>
                <w:sz w:val="18"/>
                <w:szCs w:val="18"/>
              </w:rPr>
            </w:pPr>
            <w:r w:rsidRPr="007F459F">
              <w:rPr>
                <w:sz w:val="18"/>
                <w:szCs w:val="18"/>
              </w:rPr>
              <w:t xml:space="preserve">Education (grades): </w:t>
            </w:r>
          </w:p>
          <w:p w14:paraId="444B7A49" w14:textId="77777777" w:rsidR="00055A99" w:rsidRPr="007F459F" w:rsidRDefault="00055A99" w:rsidP="00713DAB">
            <w:pPr>
              <w:rPr>
                <w:sz w:val="18"/>
                <w:szCs w:val="18"/>
                <w:lang w:val="en-US"/>
              </w:rPr>
            </w:pPr>
            <w:r w:rsidRPr="007F459F">
              <w:rPr>
                <w:sz w:val="18"/>
                <w:szCs w:val="18"/>
              </w:rPr>
              <w:t>≥11</w:t>
            </w:r>
            <w:r w:rsidRPr="007F459F">
              <w:rPr>
                <w:sz w:val="18"/>
                <w:szCs w:val="18"/>
                <w:lang w:val="en-US"/>
              </w:rPr>
              <w:t xml:space="preserve">: </w:t>
            </w:r>
            <w:r w:rsidRPr="007F459F">
              <w:rPr>
                <w:sz w:val="18"/>
                <w:szCs w:val="18"/>
              </w:rPr>
              <w:t>Ref</w:t>
            </w:r>
            <w:r w:rsidRPr="007F459F">
              <w:rPr>
                <w:sz w:val="18"/>
                <w:szCs w:val="18"/>
                <w:lang w:val="en-US"/>
              </w:rPr>
              <w:t>.</w:t>
            </w:r>
          </w:p>
          <w:p w14:paraId="1E9F21C1" w14:textId="77777777" w:rsidR="00055A99" w:rsidRPr="007F459F" w:rsidRDefault="00055A99" w:rsidP="00713DAB">
            <w:pPr>
              <w:rPr>
                <w:sz w:val="18"/>
                <w:szCs w:val="18"/>
                <w:lang w:val="en-US"/>
              </w:rPr>
            </w:pPr>
            <w:r w:rsidRPr="007F459F">
              <w:rPr>
                <w:sz w:val="18"/>
                <w:szCs w:val="18"/>
              </w:rPr>
              <w:t>&lt;11</w:t>
            </w:r>
            <w:r w:rsidRPr="007F459F">
              <w:rPr>
                <w:sz w:val="18"/>
                <w:szCs w:val="18"/>
                <w:lang w:val="en-US"/>
              </w:rPr>
              <w:t xml:space="preserve">: OR (95% CI) = </w:t>
            </w:r>
            <w:r w:rsidRPr="007F459F">
              <w:rPr>
                <w:sz w:val="18"/>
                <w:szCs w:val="18"/>
              </w:rPr>
              <w:t xml:space="preserve">2.14 </w:t>
            </w:r>
            <w:r w:rsidRPr="007F459F">
              <w:rPr>
                <w:sz w:val="18"/>
                <w:szCs w:val="18"/>
                <w:lang w:val="en-US"/>
              </w:rPr>
              <w:t>(</w:t>
            </w:r>
            <w:r w:rsidRPr="007F459F">
              <w:rPr>
                <w:sz w:val="18"/>
                <w:szCs w:val="18"/>
              </w:rPr>
              <w:t>1.06, 4.35</w:t>
            </w:r>
            <w:r w:rsidRPr="007F459F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62D1D39F" w14:textId="2BC8BCF3" w:rsidR="00055A99" w:rsidRDefault="00055A99">
      <w:pPr>
        <w:rPr>
          <w:sz w:val="22"/>
          <w:szCs w:val="22"/>
        </w:rPr>
      </w:pPr>
    </w:p>
    <w:p w14:paraId="188343C8" w14:textId="21BAEF34" w:rsidR="00055A99" w:rsidRDefault="00055A9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D61FED6" w14:textId="437A2717" w:rsidR="00055A99" w:rsidRPr="00055A99" w:rsidRDefault="00055A99" w:rsidP="00055A99">
      <w:pPr>
        <w:rPr>
          <w:b/>
          <w:bCs/>
          <w:sz w:val="28"/>
          <w:szCs w:val="28"/>
        </w:rPr>
      </w:pPr>
      <w:r w:rsidRPr="00055A99">
        <w:rPr>
          <w:b/>
          <w:bCs/>
          <w:sz w:val="28"/>
          <w:szCs w:val="28"/>
        </w:rPr>
        <w:lastRenderedPageBreak/>
        <w:t>Narrative Review</w:t>
      </w:r>
    </w:p>
    <w:p w14:paraId="1B775E1B" w14:textId="77777777" w:rsidR="00055A99" w:rsidRPr="008A37EB" w:rsidRDefault="00055A99" w:rsidP="00055A99">
      <w:pPr>
        <w:rPr>
          <w:sz w:val="18"/>
          <w:szCs w:val="18"/>
        </w:rPr>
      </w:pP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2122"/>
        <w:gridCol w:w="919"/>
        <w:gridCol w:w="1808"/>
        <w:gridCol w:w="1622"/>
        <w:gridCol w:w="1418"/>
        <w:gridCol w:w="1276"/>
        <w:gridCol w:w="4425"/>
      </w:tblGrid>
      <w:tr w:rsidR="00055A99" w:rsidRPr="008A37EB" w14:paraId="315E8AF5" w14:textId="77777777" w:rsidTr="00472AC3">
        <w:tc>
          <w:tcPr>
            <w:tcW w:w="2122" w:type="dxa"/>
          </w:tcPr>
          <w:p w14:paraId="20D50BC2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919" w:type="dxa"/>
          </w:tcPr>
          <w:p w14:paraId="2830DF7B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808" w:type="dxa"/>
          </w:tcPr>
          <w:p w14:paraId="75FA2887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Recruitment setting</w:t>
            </w:r>
          </w:p>
        </w:tc>
        <w:tc>
          <w:tcPr>
            <w:tcW w:w="1622" w:type="dxa"/>
          </w:tcPr>
          <w:p w14:paraId="18F1C1C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418" w:type="dxa"/>
          </w:tcPr>
          <w:p w14:paraId="0DA29C39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N. of controls</w:t>
            </w:r>
          </w:p>
        </w:tc>
        <w:tc>
          <w:tcPr>
            <w:tcW w:w="1276" w:type="dxa"/>
          </w:tcPr>
          <w:p w14:paraId="324FF666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color w:val="000000"/>
                <w:sz w:val="18"/>
                <w:szCs w:val="18"/>
              </w:rPr>
              <w:t>N. of cases</w:t>
            </w:r>
          </w:p>
        </w:tc>
        <w:tc>
          <w:tcPr>
            <w:tcW w:w="4425" w:type="dxa"/>
          </w:tcPr>
          <w:p w14:paraId="40AC69AB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b/>
                <w:bCs/>
                <w:sz w:val="18"/>
                <w:szCs w:val="18"/>
              </w:rPr>
              <w:t>Result</w:t>
            </w:r>
          </w:p>
        </w:tc>
      </w:tr>
      <w:tr w:rsidR="00055A99" w:rsidRPr="008A37EB" w14:paraId="7707DD43" w14:textId="77777777" w:rsidTr="00472AC3">
        <w:tc>
          <w:tcPr>
            <w:tcW w:w="2122" w:type="dxa"/>
          </w:tcPr>
          <w:p w14:paraId="13059792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urner et al (1999)</w:t>
            </w:r>
          </w:p>
        </w:tc>
        <w:tc>
          <w:tcPr>
            <w:tcW w:w="919" w:type="dxa"/>
          </w:tcPr>
          <w:p w14:paraId="5894893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8" w:type="dxa"/>
          </w:tcPr>
          <w:p w14:paraId="5560E04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0088700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D3DFEB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276" w:type="dxa"/>
          </w:tcPr>
          <w:p w14:paraId="1E620508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4425" w:type="dxa"/>
          </w:tcPr>
          <w:p w14:paraId="3167D29F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Occupational level</w:t>
            </w:r>
            <w:r w:rsidRPr="008A37EB">
              <w:rPr>
                <w:color w:val="000000"/>
                <w:sz w:val="18"/>
                <w:szCs w:val="18"/>
              </w:rPr>
              <w:br/>
              <w:t>Major Professional: MDD % = 4.1</w:t>
            </w:r>
            <w:r w:rsidRPr="008A37EB">
              <w:rPr>
                <w:color w:val="000000"/>
                <w:sz w:val="18"/>
                <w:szCs w:val="18"/>
              </w:rPr>
              <w:br/>
              <w:t>Lesser Professional: MDD % = 7.9</w:t>
            </w:r>
            <w:r w:rsidRPr="008A37EB">
              <w:rPr>
                <w:color w:val="000000"/>
                <w:sz w:val="18"/>
                <w:szCs w:val="18"/>
              </w:rPr>
              <w:br/>
              <w:t>Minor Professional: MDD % = 9.7</w:t>
            </w:r>
            <w:r w:rsidRPr="008A37EB">
              <w:rPr>
                <w:color w:val="000000"/>
                <w:sz w:val="18"/>
                <w:szCs w:val="18"/>
              </w:rPr>
              <w:br/>
              <w:t>Clerical/Sales: MDD % = 14.5</w:t>
            </w:r>
            <w:r w:rsidRPr="008A37EB">
              <w:rPr>
                <w:color w:val="000000"/>
                <w:sz w:val="18"/>
                <w:szCs w:val="18"/>
              </w:rPr>
              <w:br/>
              <w:t>Skilled/Manual: MDD % = 7.2</w:t>
            </w:r>
            <w:r w:rsidRPr="008A37EB">
              <w:rPr>
                <w:color w:val="000000"/>
                <w:sz w:val="18"/>
                <w:szCs w:val="18"/>
              </w:rPr>
              <w:br/>
              <w:t>Semiskilled/Unskilled: MDD % = 18.6</w:t>
            </w:r>
          </w:p>
        </w:tc>
      </w:tr>
      <w:tr w:rsidR="00055A99" w:rsidRPr="008A37EB" w14:paraId="0505754A" w14:textId="77777777" w:rsidTr="00472AC3">
        <w:tc>
          <w:tcPr>
            <w:tcW w:w="2122" w:type="dxa"/>
          </w:tcPr>
          <w:p w14:paraId="03C03E1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Wilson et al. (1999)</w:t>
            </w:r>
          </w:p>
        </w:tc>
        <w:tc>
          <w:tcPr>
            <w:tcW w:w="919" w:type="dxa"/>
          </w:tcPr>
          <w:p w14:paraId="011A423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808" w:type="dxa"/>
          </w:tcPr>
          <w:p w14:paraId="6769D26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61B97E4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242E4C5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469</w:t>
            </w:r>
          </w:p>
        </w:tc>
        <w:tc>
          <w:tcPr>
            <w:tcW w:w="1276" w:type="dxa"/>
          </w:tcPr>
          <w:p w14:paraId="1F32E08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4425" w:type="dxa"/>
          </w:tcPr>
          <w:p w14:paraId="7DDC3C62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ownsend score:</w:t>
            </w:r>
            <w:r w:rsidRPr="008A37EB">
              <w:rPr>
                <w:color w:val="000000"/>
                <w:sz w:val="18"/>
                <w:szCs w:val="18"/>
              </w:rPr>
              <w:br/>
              <w:t>-1: OR (ref) = 1</w:t>
            </w:r>
            <w:r w:rsidRPr="008A37EB">
              <w:rPr>
                <w:color w:val="000000"/>
                <w:sz w:val="18"/>
                <w:szCs w:val="18"/>
              </w:rPr>
              <w:br/>
              <w:t>0-1: OR (95% CI) = 2.64 (1.33-5.29)</w:t>
            </w:r>
            <w:r w:rsidRPr="008A37EB">
              <w:rPr>
                <w:color w:val="000000"/>
                <w:sz w:val="18"/>
                <w:szCs w:val="18"/>
              </w:rPr>
              <w:br/>
              <w:t>4-5: OR (95% CI) = 1.30 (0.78-2.17)</w:t>
            </w:r>
            <w:r w:rsidRPr="008A37EB">
              <w:rPr>
                <w:color w:val="000000"/>
                <w:sz w:val="18"/>
                <w:szCs w:val="18"/>
              </w:rPr>
              <w:br/>
              <w:t>6-7: OR (95% CI) = 1.28 (0.78-2.11)</w:t>
            </w:r>
            <w:r w:rsidRPr="008A37EB">
              <w:rPr>
                <w:color w:val="000000"/>
                <w:sz w:val="18"/>
                <w:szCs w:val="18"/>
              </w:rPr>
              <w:br/>
              <w:t>8-9: OR (95% CI) = 1.89 (1.16-3.08)</w:t>
            </w:r>
            <w:r w:rsidRPr="008A37EB">
              <w:rPr>
                <w:color w:val="000000"/>
                <w:sz w:val="18"/>
                <w:szCs w:val="18"/>
              </w:rPr>
              <w:br/>
              <w:t>10-13: OR (95% CI) = 2.0 (1.16-3.47)</w:t>
            </w:r>
          </w:p>
        </w:tc>
      </w:tr>
      <w:tr w:rsidR="00055A99" w:rsidRPr="008A37EB" w14:paraId="6BFF5891" w14:textId="77777777" w:rsidTr="00472AC3">
        <w:tc>
          <w:tcPr>
            <w:tcW w:w="2122" w:type="dxa"/>
          </w:tcPr>
          <w:p w14:paraId="3D714AC2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Goodman et al. (2003)</w:t>
            </w:r>
          </w:p>
        </w:tc>
        <w:tc>
          <w:tcPr>
            <w:tcW w:w="919" w:type="dxa"/>
          </w:tcPr>
          <w:p w14:paraId="3E4DDB2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8" w:type="dxa"/>
          </w:tcPr>
          <w:p w14:paraId="4BDC54FC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5EB512C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639E1DDA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3602</w:t>
            </w:r>
          </w:p>
        </w:tc>
        <w:tc>
          <w:tcPr>
            <w:tcW w:w="1276" w:type="dxa"/>
          </w:tcPr>
          <w:p w14:paraId="43EC31E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510</w:t>
            </w:r>
          </w:p>
        </w:tc>
        <w:tc>
          <w:tcPr>
            <w:tcW w:w="4425" w:type="dxa"/>
          </w:tcPr>
          <w:p w14:paraId="574422FE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Parental income: Depression relative risk (95%CI)</w:t>
            </w:r>
            <w:r w:rsidRPr="008A37EB">
              <w:rPr>
                <w:color w:val="000000"/>
                <w:sz w:val="18"/>
                <w:szCs w:val="18"/>
              </w:rPr>
              <w:br/>
              <w:t>Q5: OR = 1 (ref.)</w:t>
            </w:r>
            <w:r w:rsidRPr="008A37EB">
              <w:rPr>
                <w:color w:val="000000"/>
                <w:sz w:val="18"/>
                <w:szCs w:val="18"/>
              </w:rPr>
              <w:br/>
              <w:t>Q4: OR = 1.21 (1.36, 1.95)</w:t>
            </w:r>
            <w:r w:rsidRPr="008A37EB">
              <w:rPr>
                <w:color w:val="000000"/>
                <w:sz w:val="18"/>
                <w:szCs w:val="18"/>
              </w:rPr>
              <w:br/>
              <w:t>Q3: OR = 1.46 (1.23, 1.74)</w:t>
            </w:r>
            <w:r w:rsidRPr="008A37EB">
              <w:rPr>
                <w:color w:val="000000"/>
                <w:sz w:val="18"/>
                <w:szCs w:val="18"/>
              </w:rPr>
              <w:br/>
              <w:t>Q2: OR = 1.63 (1.36, 1.95)</w:t>
            </w:r>
            <w:r w:rsidRPr="008A37EB">
              <w:rPr>
                <w:color w:val="000000"/>
                <w:sz w:val="18"/>
                <w:szCs w:val="18"/>
              </w:rPr>
              <w:br/>
              <w:t>Q1: OR = 2.07 (1.73, 2.47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Parental education OR (95%CI):</w:t>
            </w:r>
            <w:r w:rsidRPr="008A37EB">
              <w:rPr>
                <w:color w:val="000000"/>
                <w:sz w:val="18"/>
                <w:szCs w:val="18"/>
              </w:rPr>
              <w:br/>
              <w:t>Professional Degree: OR = 1 (ref.)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College Graduate: OR = 1.5 (1.10, 1.88) 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&gt; High School, &lt; College: OR = 1.6 (1.31, 1.98) 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High School: OR = 1.95 (1.59, 2.40) </w:t>
            </w:r>
            <w:r w:rsidRPr="008A37EB">
              <w:rPr>
                <w:color w:val="000000"/>
                <w:sz w:val="18"/>
                <w:szCs w:val="18"/>
              </w:rPr>
              <w:br/>
              <w:t>&lt; High School: OR = 2.95 (2.37, 3.67)</w:t>
            </w:r>
          </w:p>
        </w:tc>
      </w:tr>
      <w:tr w:rsidR="00055A99" w:rsidRPr="008A37EB" w14:paraId="6247E19F" w14:textId="77777777" w:rsidTr="00472AC3">
        <w:tc>
          <w:tcPr>
            <w:tcW w:w="2122" w:type="dxa"/>
          </w:tcPr>
          <w:p w14:paraId="3DF59AE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Beard et al. (2008)</w:t>
            </w:r>
          </w:p>
        </w:tc>
        <w:tc>
          <w:tcPr>
            <w:tcW w:w="919" w:type="dxa"/>
          </w:tcPr>
          <w:p w14:paraId="12445CD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8" w:type="dxa"/>
          </w:tcPr>
          <w:p w14:paraId="63AB9F6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4A0EAB0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2FC2F98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EB009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605</w:t>
            </w:r>
          </w:p>
        </w:tc>
        <w:tc>
          <w:tcPr>
            <w:tcW w:w="4425" w:type="dxa"/>
          </w:tcPr>
          <w:p w14:paraId="038361B4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Household income </w:t>
            </w:r>
            <w:r w:rsidRPr="008A37EB">
              <w:rPr>
                <w:color w:val="000000"/>
                <w:sz w:val="18"/>
                <w:szCs w:val="18"/>
              </w:rPr>
              <w:br/>
              <w:t>$100,000+: OR = 1.00 (ref.),</w:t>
            </w:r>
            <w:r w:rsidRPr="008A37EB">
              <w:rPr>
                <w:color w:val="000000"/>
                <w:sz w:val="18"/>
                <w:szCs w:val="18"/>
              </w:rPr>
              <w:br/>
              <w:t>$75,000–$99,999: OR (CI) = 1.27 (0.69–2.33),</w:t>
            </w:r>
            <w:r w:rsidRPr="008A37EB">
              <w:rPr>
                <w:color w:val="000000"/>
                <w:sz w:val="18"/>
                <w:szCs w:val="18"/>
              </w:rPr>
              <w:br/>
              <w:t>$50,000–$74,999: OR (CI) = 1.67 (0.96–2.88),</w:t>
            </w:r>
            <w:r w:rsidRPr="008A37EB">
              <w:rPr>
                <w:color w:val="000000"/>
                <w:sz w:val="18"/>
                <w:szCs w:val="18"/>
              </w:rPr>
              <w:br/>
              <w:t>$40,000–$49,999: OR (CI) = 3.46 (1.92–6.22),</w:t>
            </w:r>
            <w:r w:rsidRPr="008A37EB">
              <w:rPr>
                <w:color w:val="000000"/>
                <w:sz w:val="18"/>
                <w:szCs w:val="18"/>
              </w:rPr>
              <w:br/>
              <w:t>$30,000–$39,999: OR (CI) = 4.22 (2.39–7.45),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$20,000–$29,999: OR (CI) = 3.39 (1.96–5.86), </w:t>
            </w:r>
            <w:r w:rsidRPr="008A37EB">
              <w:rPr>
                <w:color w:val="000000"/>
                <w:sz w:val="18"/>
                <w:szCs w:val="18"/>
              </w:rPr>
              <w:br/>
              <w:t>&lt;$20,000: OR (CI) = 5.05 (3.04–8.41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Educational attainment </w:t>
            </w:r>
            <w:r w:rsidRPr="008A37EB">
              <w:rPr>
                <w:color w:val="000000"/>
                <w:sz w:val="18"/>
                <w:szCs w:val="18"/>
              </w:rPr>
              <w:br/>
              <w:t>Graduate work: OR = 1.00 (ref.),</w:t>
            </w:r>
            <w:r w:rsidRPr="008A37EB">
              <w:rPr>
                <w:color w:val="000000"/>
                <w:sz w:val="18"/>
                <w:szCs w:val="18"/>
              </w:rPr>
              <w:br/>
              <w:t>Bachelor of arts degree: OR (CI) = 1.46 (0.90–2.39),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lastRenderedPageBreak/>
              <w:t>Some college: OR (CI) = 1.99 (1.20–3.32),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High school/GED: OR (CI) = 1.97 (1.19–3.29), </w:t>
            </w:r>
            <w:r w:rsidRPr="008A37EB">
              <w:rPr>
                <w:color w:val="000000"/>
                <w:sz w:val="18"/>
                <w:szCs w:val="18"/>
              </w:rPr>
              <w:br/>
              <w:t>&lt;High school: OR (CI) = 3.22 (1.83–5.69)</w:t>
            </w:r>
          </w:p>
        </w:tc>
      </w:tr>
      <w:tr w:rsidR="00055A99" w:rsidRPr="008A37EB" w14:paraId="59881814" w14:textId="77777777" w:rsidTr="00472AC3">
        <w:tc>
          <w:tcPr>
            <w:tcW w:w="2122" w:type="dxa"/>
          </w:tcPr>
          <w:p w14:paraId="7AA7898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Pikhartova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919" w:type="dxa"/>
          </w:tcPr>
          <w:p w14:paraId="0854923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1808" w:type="dxa"/>
          </w:tcPr>
          <w:p w14:paraId="2F79C6B5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6DC8E438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4EE829B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6123</w:t>
            </w:r>
          </w:p>
        </w:tc>
        <w:tc>
          <w:tcPr>
            <w:tcW w:w="1276" w:type="dxa"/>
          </w:tcPr>
          <w:p w14:paraId="3B94FE3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493</w:t>
            </w:r>
          </w:p>
        </w:tc>
        <w:tc>
          <w:tcPr>
            <w:tcW w:w="4425" w:type="dxa"/>
          </w:tcPr>
          <w:p w14:paraId="5DE94850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Deprivation level, OR (95% CI):</w:t>
            </w:r>
            <w:r w:rsidRPr="008A37EB">
              <w:rPr>
                <w:color w:val="000000"/>
                <w:sz w:val="18"/>
                <w:szCs w:val="18"/>
              </w:rPr>
              <w:br/>
              <w:t>0: OR = 1 (ref)</w:t>
            </w:r>
            <w:r w:rsidRPr="008A37EB">
              <w:rPr>
                <w:color w:val="000000"/>
                <w:sz w:val="18"/>
                <w:szCs w:val="18"/>
              </w:rPr>
              <w:br/>
              <w:t>1–2: OR = 1.91 (1.61–2.26)</w:t>
            </w:r>
            <w:r w:rsidRPr="008A37EB">
              <w:rPr>
                <w:color w:val="000000"/>
                <w:sz w:val="18"/>
                <w:szCs w:val="18"/>
              </w:rPr>
              <w:br/>
              <w:t>3–5: OR = 2.76 (2.36–3.23)</w:t>
            </w:r>
            <w:r w:rsidRPr="008A37EB">
              <w:rPr>
                <w:color w:val="000000"/>
                <w:sz w:val="18"/>
                <w:szCs w:val="18"/>
              </w:rPr>
              <w:br/>
              <w:t>6–12: OR = 4.87 (4.07–5.82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Deprivation, OR (95% CI):</w:t>
            </w:r>
            <w:r w:rsidRPr="008A37EB">
              <w:rPr>
                <w:color w:val="000000"/>
                <w:sz w:val="18"/>
                <w:szCs w:val="18"/>
              </w:rPr>
              <w:br/>
              <w:t>Primary or less: OR = 1 (ref)</w:t>
            </w:r>
            <w:r w:rsidRPr="008A37EB">
              <w:rPr>
                <w:color w:val="000000"/>
                <w:sz w:val="18"/>
                <w:szCs w:val="18"/>
              </w:rPr>
              <w:br/>
              <w:t>Vocational: OR  = 0.73 (0.62–0.86)</w:t>
            </w:r>
            <w:r w:rsidRPr="008A37EB">
              <w:rPr>
                <w:color w:val="000000"/>
                <w:sz w:val="18"/>
                <w:szCs w:val="18"/>
              </w:rPr>
              <w:br/>
              <w:t>Secondary: OR = 0.63 (0.53–0.75)</w:t>
            </w:r>
            <w:r w:rsidRPr="008A37EB">
              <w:rPr>
                <w:color w:val="000000"/>
                <w:sz w:val="18"/>
                <w:szCs w:val="18"/>
              </w:rPr>
              <w:br/>
              <w:t>University: OR = 0.48 (0.38–0.62)</w:t>
            </w:r>
          </w:p>
        </w:tc>
      </w:tr>
      <w:tr w:rsidR="00055A99" w:rsidRPr="008A37EB" w14:paraId="0CE197C7" w14:textId="77777777" w:rsidTr="00472AC3">
        <w:tc>
          <w:tcPr>
            <w:tcW w:w="2122" w:type="dxa"/>
          </w:tcPr>
          <w:p w14:paraId="55108A2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Poongothai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09)</w:t>
            </w:r>
          </w:p>
        </w:tc>
        <w:tc>
          <w:tcPr>
            <w:tcW w:w="919" w:type="dxa"/>
          </w:tcPr>
          <w:p w14:paraId="7690368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808" w:type="dxa"/>
          </w:tcPr>
          <w:p w14:paraId="1587F23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1B65064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DAE656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1608</w:t>
            </w:r>
          </w:p>
        </w:tc>
        <w:tc>
          <w:tcPr>
            <w:tcW w:w="1276" w:type="dxa"/>
          </w:tcPr>
          <w:p w14:paraId="7675D0B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847</w:t>
            </w:r>
          </w:p>
        </w:tc>
        <w:tc>
          <w:tcPr>
            <w:tcW w:w="4425" w:type="dxa"/>
          </w:tcPr>
          <w:p w14:paraId="20D45585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come level, OR (95% CI):</w:t>
            </w:r>
            <w:r w:rsidRPr="008A37EB">
              <w:rPr>
                <w:color w:val="000000"/>
                <w:sz w:val="18"/>
                <w:szCs w:val="18"/>
              </w:rPr>
              <w:br/>
              <w:t>&gt; 20000: OR = 1 (ref.)</w:t>
            </w:r>
            <w:r w:rsidRPr="008A37EB">
              <w:rPr>
                <w:color w:val="000000"/>
                <w:sz w:val="18"/>
                <w:szCs w:val="18"/>
              </w:rPr>
              <w:br/>
              <w:t>10001–20000: OR = 1.15 (0.54–2.43)</w:t>
            </w:r>
            <w:r w:rsidRPr="008A37EB">
              <w:rPr>
                <w:color w:val="000000"/>
                <w:sz w:val="18"/>
                <w:szCs w:val="18"/>
              </w:rPr>
              <w:br/>
              <w:t>5000–10000: OR = 1.41 (0.70–2.81)</w:t>
            </w:r>
            <w:r w:rsidRPr="008A37EB">
              <w:rPr>
                <w:color w:val="000000"/>
                <w:sz w:val="18"/>
                <w:szCs w:val="18"/>
              </w:rPr>
              <w:br/>
              <w:t>&lt; 5000: OR = 2.44 (1.24–4.81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Education status, OR (95% CI):</w:t>
            </w:r>
            <w:r w:rsidRPr="008A37EB">
              <w:rPr>
                <w:color w:val="000000"/>
                <w:sz w:val="18"/>
                <w:szCs w:val="18"/>
              </w:rPr>
              <w:br/>
              <w:t>Professional: OR = 1 (ref)</w:t>
            </w:r>
            <w:r w:rsidRPr="008A37EB">
              <w:rPr>
                <w:color w:val="000000"/>
                <w:sz w:val="18"/>
                <w:szCs w:val="18"/>
              </w:rPr>
              <w:br/>
              <w:t>Post graduate: OR = 1.09 (0.52–2.31)</w:t>
            </w:r>
            <w:r w:rsidRPr="008A37EB">
              <w:rPr>
                <w:color w:val="000000"/>
                <w:sz w:val="18"/>
                <w:szCs w:val="18"/>
              </w:rPr>
              <w:br/>
              <w:t>Graduate: OR = 1.35 (0.70–2.59)</w:t>
            </w:r>
            <w:r w:rsidRPr="008A37EB">
              <w:rPr>
                <w:color w:val="000000"/>
                <w:sz w:val="18"/>
                <w:szCs w:val="18"/>
              </w:rPr>
              <w:br/>
              <w:t>SSC: OR = 2.00 (1.05–3.82)</w:t>
            </w:r>
            <w:r w:rsidRPr="008A37EB">
              <w:rPr>
                <w:color w:val="000000"/>
                <w:sz w:val="18"/>
                <w:szCs w:val="18"/>
              </w:rPr>
              <w:br/>
              <w:t>Below SSC: OR = 2.66 (1.40–5.07)</w:t>
            </w:r>
            <w:r w:rsidRPr="008A37EB">
              <w:rPr>
                <w:color w:val="000000"/>
                <w:sz w:val="18"/>
                <w:szCs w:val="18"/>
              </w:rPr>
              <w:br/>
              <w:t>Illiterate: OR = 4.77 (2.50–9.11)</w:t>
            </w:r>
          </w:p>
        </w:tc>
      </w:tr>
      <w:tr w:rsidR="00055A99" w:rsidRPr="008A37EB" w14:paraId="0167A57D" w14:textId="77777777" w:rsidTr="00472AC3">
        <w:tc>
          <w:tcPr>
            <w:tcW w:w="2122" w:type="dxa"/>
          </w:tcPr>
          <w:p w14:paraId="45885335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Braich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11)</w:t>
            </w:r>
          </w:p>
        </w:tc>
        <w:tc>
          <w:tcPr>
            <w:tcW w:w="919" w:type="dxa"/>
          </w:tcPr>
          <w:p w14:paraId="19ECEEA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808" w:type="dxa"/>
          </w:tcPr>
          <w:p w14:paraId="318C1A5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66DB52B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024CB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46E95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25" w:type="dxa"/>
          </w:tcPr>
          <w:p w14:paraId="0171AF88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come:</w:t>
            </w:r>
            <w:r w:rsidRPr="008A37EB">
              <w:rPr>
                <w:color w:val="000000"/>
                <w:sz w:val="18"/>
                <w:szCs w:val="18"/>
              </w:rPr>
              <w:br/>
              <w:t>&lt;2500: OR = 1 (ref.)</w:t>
            </w:r>
            <w:r w:rsidRPr="008A37EB">
              <w:rPr>
                <w:color w:val="000000"/>
                <w:sz w:val="18"/>
                <w:szCs w:val="18"/>
              </w:rPr>
              <w:br/>
              <w:t>2500-6000: OR = 0.31</w:t>
            </w:r>
            <w:r w:rsidRPr="008A37EB">
              <w:rPr>
                <w:color w:val="000000"/>
                <w:sz w:val="18"/>
                <w:szCs w:val="18"/>
              </w:rPr>
              <w:br/>
              <w:t>6000-15000: OR = 0.17</w:t>
            </w:r>
            <w:r w:rsidRPr="008A37EB">
              <w:rPr>
                <w:color w:val="000000"/>
                <w:sz w:val="18"/>
                <w:szCs w:val="18"/>
              </w:rPr>
              <w:br/>
              <w:t>15000-24000: OR = 0.06</w:t>
            </w:r>
            <w:r w:rsidRPr="008A37EB">
              <w:rPr>
                <w:color w:val="000000"/>
                <w:sz w:val="18"/>
                <w:szCs w:val="18"/>
              </w:rPr>
              <w:br/>
              <w:t>&gt;24000: OR = 0.68</w:t>
            </w:r>
          </w:p>
        </w:tc>
      </w:tr>
      <w:tr w:rsidR="00055A99" w:rsidRPr="008A37EB" w14:paraId="3E1E3977" w14:textId="77777777" w:rsidTr="00472AC3">
        <w:tc>
          <w:tcPr>
            <w:tcW w:w="2122" w:type="dxa"/>
          </w:tcPr>
          <w:p w14:paraId="00445EE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Andersen et al. (2011)</w:t>
            </w:r>
          </w:p>
        </w:tc>
        <w:tc>
          <w:tcPr>
            <w:tcW w:w="919" w:type="dxa"/>
          </w:tcPr>
          <w:p w14:paraId="59FA065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808" w:type="dxa"/>
          </w:tcPr>
          <w:p w14:paraId="67D131A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5F6BB9AC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Longitudinal (6yrs)</w:t>
            </w:r>
          </w:p>
        </w:tc>
        <w:tc>
          <w:tcPr>
            <w:tcW w:w="1418" w:type="dxa"/>
          </w:tcPr>
          <w:p w14:paraId="42BEF70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1828A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1: 2%</w:t>
            </w:r>
            <w:r w:rsidRPr="008A37EB">
              <w:rPr>
                <w:color w:val="000000"/>
                <w:sz w:val="18"/>
                <w:szCs w:val="18"/>
              </w:rPr>
              <w:br/>
              <w:t>T2: 4.9%</w:t>
            </w:r>
          </w:p>
        </w:tc>
        <w:tc>
          <w:tcPr>
            <w:tcW w:w="4425" w:type="dxa"/>
          </w:tcPr>
          <w:p w14:paraId="40DB74D7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Percent depressed per employment group: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2000 </w:t>
            </w:r>
            <w:proofErr w:type="gramStart"/>
            <w:r w:rsidRPr="008A37EB">
              <w:rPr>
                <w:color w:val="000000"/>
                <w:sz w:val="18"/>
                <w:szCs w:val="18"/>
              </w:rPr>
              <w:t>Non-manual</w:t>
            </w:r>
            <w:proofErr w:type="gramEnd"/>
            <w:r w:rsidRPr="008A37EB">
              <w:rPr>
                <w:color w:val="000000"/>
                <w:sz w:val="18"/>
                <w:szCs w:val="18"/>
              </w:rPr>
              <w:t xml:space="preserve"> = 0.7%</w:t>
            </w:r>
            <w:r w:rsidRPr="008A37EB">
              <w:rPr>
                <w:color w:val="000000"/>
                <w:sz w:val="18"/>
                <w:szCs w:val="18"/>
              </w:rPr>
              <w:br/>
              <w:t>2000 Manual = 1.3%</w:t>
            </w:r>
            <w:r w:rsidRPr="008A37EB">
              <w:rPr>
                <w:color w:val="000000"/>
                <w:sz w:val="18"/>
                <w:szCs w:val="18"/>
              </w:rPr>
              <w:br/>
              <w:t>2000 Non-employed = 11.3%</w:t>
            </w:r>
            <w:r w:rsidRPr="008A37EB">
              <w:rPr>
                <w:color w:val="000000"/>
                <w:sz w:val="18"/>
                <w:szCs w:val="18"/>
              </w:rPr>
              <w:br/>
              <w:t>2006 Non-manual = 2.8%</w:t>
            </w:r>
            <w:r w:rsidRPr="008A37EB">
              <w:rPr>
                <w:color w:val="000000"/>
                <w:sz w:val="18"/>
                <w:szCs w:val="18"/>
              </w:rPr>
              <w:br/>
              <w:t>2006 Manual = 4.7%</w:t>
            </w:r>
            <w:r w:rsidRPr="008A37EB">
              <w:rPr>
                <w:color w:val="000000"/>
                <w:sz w:val="18"/>
                <w:szCs w:val="18"/>
              </w:rPr>
              <w:br/>
              <w:t>2006 Non-employed = 16.8%</w:t>
            </w:r>
          </w:p>
        </w:tc>
      </w:tr>
      <w:tr w:rsidR="00055A99" w:rsidRPr="008A37EB" w14:paraId="04BF121F" w14:textId="77777777" w:rsidTr="00472AC3">
        <w:tc>
          <w:tcPr>
            <w:tcW w:w="2122" w:type="dxa"/>
          </w:tcPr>
          <w:p w14:paraId="288F7082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Yunming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12)</w:t>
            </w:r>
          </w:p>
        </w:tc>
        <w:tc>
          <w:tcPr>
            <w:tcW w:w="919" w:type="dxa"/>
          </w:tcPr>
          <w:p w14:paraId="21DC02B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08" w:type="dxa"/>
          </w:tcPr>
          <w:p w14:paraId="106212DC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1D7A419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7633E6A5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276" w:type="dxa"/>
          </w:tcPr>
          <w:p w14:paraId="4024342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4425" w:type="dxa"/>
          </w:tcPr>
          <w:p w14:paraId="47F107A5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Max income (RMB)</w:t>
            </w:r>
            <w:r w:rsidRPr="008A37EB">
              <w:rPr>
                <w:color w:val="000000"/>
                <w:sz w:val="18"/>
                <w:szCs w:val="18"/>
              </w:rPr>
              <w:br/>
              <w:t>0–300: OR = 1(ref)</w:t>
            </w:r>
            <w:r w:rsidRPr="008A37EB">
              <w:rPr>
                <w:color w:val="000000"/>
                <w:sz w:val="18"/>
                <w:szCs w:val="18"/>
              </w:rPr>
              <w:br/>
              <w:t>301–500 : OR = 1.11 (0.21–5.79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lastRenderedPageBreak/>
              <w:t>501–1000 : OR = 1.12 (0.26–4.90)</w:t>
            </w:r>
            <w:r w:rsidRPr="008A37EB">
              <w:rPr>
                <w:color w:val="000000"/>
                <w:sz w:val="18"/>
                <w:szCs w:val="18"/>
              </w:rPr>
              <w:br/>
              <w:t>1001–1500: OR = 0.73 (0.20–2.66)</w:t>
            </w:r>
            <w:r w:rsidRPr="008A37EB">
              <w:rPr>
                <w:color w:val="000000"/>
                <w:sz w:val="18"/>
                <w:szCs w:val="18"/>
              </w:rPr>
              <w:br/>
              <w:t>1500 or above: OR = 0.42 (0.15–1.16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Education level </w:t>
            </w:r>
            <w:r w:rsidRPr="008A37EB">
              <w:rPr>
                <w:color w:val="000000"/>
                <w:sz w:val="18"/>
                <w:szCs w:val="18"/>
              </w:rPr>
              <w:br/>
              <w:t>No education: OR = 1 (ref)</w:t>
            </w:r>
            <w:r w:rsidRPr="008A37EB">
              <w:rPr>
                <w:color w:val="000000"/>
                <w:sz w:val="18"/>
                <w:szCs w:val="18"/>
              </w:rPr>
              <w:br/>
              <w:t>Elementary school: OR = 0.96 (0.13–7.27)</w:t>
            </w:r>
            <w:r w:rsidRPr="008A37EB">
              <w:rPr>
                <w:color w:val="000000"/>
                <w:sz w:val="18"/>
                <w:szCs w:val="18"/>
              </w:rPr>
              <w:br/>
              <w:t>Primary school: OR = 1.34 (0.31–5.71)</w:t>
            </w:r>
            <w:r w:rsidRPr="008A37EB">
              <w:rPr>
                <w:color w:val="000000"/>
                <w:sz w:val="18"/>
                <w:szCs w:val="18"/>
              </w:rPr>
              <w:br/>
              <w:t>Secondary school: OR = 1.40 (0.27–7.23)</w:t>
            </w:r>
            <w:r w:rsidRPr="008A37EB">
              <w:rPr>
                <w:color w:val="000000"/>
                <w:sz w:val="18"/>
                <w:szCs w:val="18"/>
              </w:rPr>
              <w:br/>
              <w:t>Post-secondary school/above: OR = 0.85 (0.28–2.62)</w:t>
            </w:r>
          </w:p>
        </w:tc>
      </w:tr>
      <w:tr w:rsidR="00055A99" w:rsidRPr="008A37EB" w14:paraId="05DC76B0" w14:textId="77777777" w:rsidTr="00472AC3">
        <w:tc>
          <w:tcPr>
            <w:tcW w:w="2122" w:type="dxa"/>
          </w:tcPr>
          <w:p w14:paraId="3126E62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Alonso-Moran et al. (2014)</w:t>
            </w:r>
          </w:p>
        </w:tc>
        <w:tc>
          <w:tcPr>
            <w:tcW w:w="919" w:type="dxa"/>
          </w:tcPr>
          <w:p w14:paraId="3C597862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</w:tcPr>
          <w:p w14:paraId="4F6C233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622" w:type="dxa"/>
          </w:tcPr>
          <w:p w14:paraId="0290BA9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55428FA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B4AFAE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2392</w:t>
            </w:r>
          </w:p>
        </w:tc>
        <w:tc>
          <w:tcPr>
            <w:tcW w:w="4425" w:type="dxa"/>
          </w:tcPr>
          <w:p w14:paraId="16C45ACF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Deprivation index (95% CI)</w:t>
            </w:r>
            <w:r w:rsidRPr="008A37EB">
              <w:rPr>
                <w:color w:val="000000"/>
                <w:sz w:val="18"/>
                <w:szCs w:val="18"/>
              </w:rPr>
              <w:br/>
              <w:t>1: OR = 1</w:t>
            </w:r>
            <w:r w:rsidRPr="008A37EB">
              <w:rPr>
                <w:color w:val="000000"/>
                <w:sz w:val="18"/>
                <w:szCs w:val="18"/>
              </w:rPr>
              <w:br/>
              <w:t>2: OR = 0.95 (0.88, 1.03)</w:t>
            </w:r>
            <w:r w:rsidRPr="008A37EB">
              <w:rPr>
                <w:color w:val="000000"/>
                <w:sz w:val="18"/>
                <w:szCs w:val="18"/>
              </w:rPr>
              <w:br/>
              <w:t>3: OR = 1.01 (0.93, 1.09)</w:t>
            </w:r>
            <w:r w:rsidRPr="008A37EB">
              <w:rPr>
                <w:color w:val="000000"/>
                <w:sz w:val="18"/>
                <w:szCs w:val="18"/>
              </w:rPr>
              <w:br/>
              <w:t>4: OR = 0.93 (0.86, 1.01)</w:t>
            </w:r>
            <w:r w:rsidRPr="008A37EB">
              <w:rPr>
                <w:color w:val="000000"/>
                <w:sz w:val="18"/>
                <w:szCs w:val="18"/>
              </w:rPr>
              <w:br/>
              <w:t>5: OR = 0.96 (0.89, 1.03)</w:t>
            </w:r>
          </w:p>
        </w:tc>
      </w:tr>
      <w:tr w:rsidR="00055A99" w:rsidRPr="008A37EB" w14:paraId="4EDE1B9A" w14:textId="77777777" w:rsidTr="00472AC3">
        <w:tc>
          <w:tcPr>
            <w:tcW w:w="2122" w:type="dxa"/>
          </w:tcPr>
          <w:p w14:paraId="75C1E3C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hi et al. (2015)</w:t>
            </w:r>
          </w:p>
        </w:tc>
        <w:tc>
          <w:tcPr>
            <w:tcW w:w="919" w:type="dxa"/>
          </w:tcPr>
          <w:p w14:paraId="2A4CD0B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08" w:type="dxa"/>
          </w:tcPr>
          <w:p w14:paraId="5FEEAD7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622" w:type="dxa"/>
          </w:tcPr>
          <w:p w14:paraId="628119D9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DC98A74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639</w:t>
            </w:r>
          </w:p>
        </w:tc>
        <w:tc>
          <w:tcPr>
            <w:tcW w:w="1276" w:type="dxa"/>
          </w:tcPr>
          <w:p w14:paraId="07D137D8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800</w:t>
            </w:r>
          </w:p>
        </w:tc>
        <w:tc>
          <w:tcPr>
            <w:tcW w:w="4425" w:type="dxa"/>
          </w:tcPr>
          <w:p w14:paraId="005819B0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ocial status (%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Semi skilled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and unskilled workers: MDD = 9.21,Control = 11.31</w:t>
            </w:r>
            <w:r w:rsidRPr="008A37EB">
              <w:rPr>
                <w:color w:val="000000"/>
                <w:sz w:val="18"/>
                <w:szCs w:val="18"/>
              </w:rPr>
              <w:br/>
              <w:t>Skilled manual employees: MDD = 28.52, Control = 26.2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Administrative personnel, minor </w:t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profesional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>, clerical and sales workers: MDD = 17.24, Control = 14.1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Executives, business owners, major </w:t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profesionnal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>: MDD = 27.45, Control = 29.07</w:t>
            </w:r>
            <w:r w:rsidRPr="008A37EB">
              <w:rPr>
                <w:color w:val="000000"/>
                <w:sz w:val="18"/>
                <w:szCs w:val="18"/>
              </w:rPr>
              <w:br/>
              <w:t>Other: MDD = 17.57, control = 19.31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Education (%):</w:t>
            </w:r>
            <w:r w:rsidRPr="008A37EB">
              <w:rPr>
                <w:color w:val="000000"/>
                <w:sz w:val="18"/>
                <w:szCs w:val="18"/>
              </w:rPr>
              <w:br/>
              <w:t>no education or pre-school: MDD = 6.82, Control = 3.97</w:t>
            </w:r>
            <w:r w:rsidRPr="008A37EB">
              <w:rPr>
                <w:color w:val="000000"/>
                <w:sz w:val="18"/>
                <w:szCs w:val="18"/>
              </w:rPr>
              <w:br/>
              <w:t>primary school or below: MDD = 18.05, Control = 12.95</w:t>
            </w:r>
            <w:r w:rsidRPr="008A37EB">
              <w:rPr>
                <w:color w:val="000000"/>
                <w:sz w:val="18"/>
                <w:szCs w:val="18"/>
              </w:rPr>
              <w:br/>
              <w:t>junior middle school: MDD = 31.27, Control = 32.92</w:t>
            </w:r>
            <w:r w:rsidRPr="008A37EB">
              <w:rPr>
                <w:color w:val="000000"/>
                <w:sz w:val="18"/>
                <w:szCs w:val="18"/>
              </w:rPr>
              <w:br/>
              <w:t>senior middle school : MDD = 29.24, Control = 30.26</w:t>
            </w:r>
            <w:r w:rsidRPr="008A37EB">
              <w:rPr>
                <w:color w:val="000000"/>
                <w:sz w:val="18"/>
                <w:szCs w:val="18"/>
              </w:rPr>
              <w:br/>
              <w:t>junior college: MDD = 8.85, Control = 11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bachelor degree: MDD = 4.92, Control = 7.89 </w:t>
            </w:r>
            <w:r w:rsidRPr="008A37EB">
              <w:rPr>
                <w:color w:val="000000"/>
                <w:sz w:val="18"/>
                <w:szCs w:val="18"/>
              </w:rPr>
              <w:br/>
              <w:t>master degree or above: MDD = 0.85, Control = 1</w:t>
            </w:r>
          </w:p>
        </w:tc>
      </w:tr>
      <w:tr w:rsidR="00055A99" w:rsidRPr="008A37EB" w14:paraId="66383D50" w14:textId="77777777" w:rsidTr="00472AC3">
        <w:tc>
          <w:tcPr>
            <w:tcW w:w="2122" w:type="dxa"/>
          </w:tcPr>
          <w:p w14:paraId="39D5B24C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Magklara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919" w:type="dxa"/>
          </w:tcPr>
          <w:p w14:paraId="5625DD2F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808" w:type="dxa"/>
          </w:tcPr>
          <w:p w14:paraId="05A32A2C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5F958225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5AEAD12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181</w:t>
            </w:r>
          </w:p>
        </w:tc>
        <w:tc>
          <w:tcPr>
            <w:tcW w:w="1276" w:type="dxa"/>
          </w:tcPr>
          <w:p w14:paraId="19324709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4425" w:type="dxa"/>
          </w:tcPr>
          <w:p w14:paraId="38DBE04A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ather’s employment status OR (95%):</w:t>
            </w:r>
            <w:r w:rsidRPr="008A37EB">
              <w:rPr>
                <w:color w:val="000000"/>
                <w:sz w:val="18"/>
                <w:szCs w:val="18"/>
              </w:rPr>
              <w:br/>
              <w:t>Public sector employee: 1.00 (ref.)</w:t>
            </w:r>
            <w:r w:rsidRPr="008A37EB">
              <w:rPr>
                <w:color w:val="000000"/>
                <w:sz w:val="18"/>
                <w:szCs w:val="18"/>
              </w:rPr>
              <w:br/>
              <w:t>Private sector employee: 1.29 (0.85-1.95)</w:t>
            </w:r>
            <w:r w:rsidRPr="008A37EB">
              <w:rPr>
                <w:color w:val="000000"/>
                <w:sz w:val="18"/>
                <w:szCs w:val="18"/>
              </w:rPr>
              <w:br/>
              <w:t>Self-employed: 0.92 (0.62-1.37)</w:t>
            </w:r>
            <w:r w:rsidRPr="008A37EB">
              <w:rPr>
                <w:color w:val="000000"/>
                <w:sz w:val="18"/>
                <w:szCs w:val="18"/>
              </w:rPr>
              <w:br/>
              <w:t>Retired: 0.41 (0.17-1.00)</w:t>
            </w:r>
            <w:r w:rsidRPr="008A37EB">
              <w:rPr>
                <w:color w:val="000000"/>
                <w:sz w:val="18"/>
                <w:szCs w:val="18"/>
              </w:rPr>
              <w:br/>
              <w:t>Unemployed/ Other:1.02 (0.58-1.80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Father’s educational level OR (95% CI):</w:t>
            </w:r>
            <w:r w:rsidRPr="008A37EB">
              <w:rPr>
                <w:color w:val="000000"/>
                <w:sz w:val="18"/>
                <w:szCs w:val="18"/>
              </w:rPr>
              <w:br/>
              <w:t>Primary: 1.00 (ref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lastRenderedPageBreak/>
              <w:t>Secondary Basic: 1.03 (0.56-1.85)</w:t>
            </w:r>
            <w:r w:rsidRPr="008A37EB">
              <w:rPr>
                <w:color w:val="000000"/>
                <w:sz w:val="18"/>
                <w:szCs w:val="18"/>
              </w:rPr>
              <w:br/>
              <w:t>Secondary Complete: 1.01 (0.63-1.62)</w:t>
            </w:r>
            <w:r w:rsidRPr="008A37EB">
              <w:rPr>
                <w:color w:val="000000"/>
                <w:sz w:val="18"/>
                <w:szCs w:val="18"/>
              </w:rPr>
              <w:br/>
              <w:t>Technological degree: 1.41 (0.81-2.45)</w:t>
            </w:r>
            <w:r w:rsidRPr="008A37EB">
              <w:rPr>
                <w:color w:val="000000"/>
                <w:sz w:val="18"/>
                <w:szCs w:val="18"/>
              </w:rPr>
              <w:br/>
              <w:t>University degree: 0.94 (0.57-1.54)</w:t>
            </w:r>
          </w:p>
        </w:tc>
      </w:tr>
      <w:tr w:rsidR="00055A99" w:rsidRPr="008A37EB" w14:paraId="1389DA61" w14:textId="77777777" w:rsidTr="00472AC3">
        <w:tc>
          <w:tcPr>
            <w:tcW w:w="2122" w:type="dxa"/>
          </w:tcPr>
          <w:p w14:paraId="16951C6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reeman et al. (2006)</w:t>
            </w:r>
          </w:p>
        </w:tc>
        <w:tc>
          <w:tcPr>
            <w:tcW w:w="919" w:type="dxa"/>
          </w:tcPr>
          <w:p w14:paraId="716E617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pain</w:t>
            </w:r>
            <w:r w:rsidRPr="008A37EB">
              <w:rPr>
                <w:color w:val="000000"/>
                <w:sz w:val="18"/>
                <w:szCs w:val="18"/>
              </w:rPr>
              <w:br/>
              <w:t>Finland</w:t>
            </w:r>
            <w:r w:rsidRPr="008A37EB">
              <w:rPr>
                <w:color w:val="000000"/>
                <w:sz w:val="18"/>
                <w:szCs w:val="18"/>
              </w:rPr>
              <w:br/>
              <w:t>Poland</w:t>
            </w:r>
          </w:p>
        </w:tc>
        <w:tc>
          <w:tcPr>
            <w:tcW w:w="1808" w:type="dxa"/>
          </w:tcPr>
          <w:p w14:paraId="329D32B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53AEC03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7211BB60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inland = 1854</w:t>
            </w:r>
            <w:r w:rsidRPr="008A37EB">
              <w:rPr>
                <w:color w:val="000000"/>
                <w:sz w:val="18"/>
                <w:szCs w:val="18"/>
              </w:rPr>
              <w:br/>
              <w:t>Poland = 3726</w:t>
            </w:r>
            <w:r w:rsidRPr="008A37EB">
              <w:rPr>
                <w:color w:val="000000"/>
                <w:sz w:val="18"/>
                <w:szCs w:val="18"/>
              </w:rPr>
              <w:br/>
              <w:t>Spain = 4073</w:t>
            </w:r>
          </w:p>
        </w:tc>
        <w:tc>
          <w:tcPr>
            <w:tcW w:w="1276" w:type="dxa"/>
          </w:tcPr>
          <w:p w14:paraId="2D4E3C33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inland = 80</w:t>
            </w:r>
            <w:r w:rsidRPr="008A37EB">
              <w:rPr>
                <w:color w:val="000000"/>
                <w:sz w:val="18"/>
                <w:szCs w:val="18"/>
              </w:rPr>
              <w:br/>
              <w:t>Poland = 214</w:t>
            </w:r>
            <w:r w:rsidRPr="008A37EB">
              <w:rPr>
                <w:color w:val="000000"/>
                <w:sz w:val="18"/>
                <w:szCs w:val="18"/>
              </w:rPr>
              <w:br/>
              <w:t>Spain = 510</w:t>
            </w:r>
          </w:p>
        </w:tc>
        <w:tc>
          <w:tcPr>
            <w:tcW w:w="4425" w:type="dxa"/>
          </w:tcPr>
          <w:p w14:paraId="2D6840C7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SES (0–110) index Finland: OR (95% CI) = 0.991 (0.98–0.997) 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SES (0–110) index Poland: OR (95% CI) = 0.986 (0.975–0.99) </w:t>
            </w:r>
            <w:r w:rsidRPr="008A37EB">
              <w:rPr>
                <w:color w:val="000000"/>
                <w:sz w:val="18"/>
                <w:szCs w:val="18"/>
              </w:rPr>
              <w:br/>
              <w:t>SES (0–110) index Spain: OR (95% CI) = 0.989 (0.984–0.995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Income Quintile Finland: OR (95% CI) = 0.84 (0.714–0.987) 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Income Quintile Poland: OR (95% CI) = 0.84 (0.71–0.98) </w:t>
            </w:r>
            <w:r w:rsidRPr="008A37EB">
              <w:rPr>
                <w:color w:val="000000"/>
                <w:sz w:val="18"/>
                <w:szCs w:val="18"/>
              </w:rPr>
              <w:br/>
              <w:t>Income Quintile Spain: OR (95% CI) = 1.0 (0.914–1.09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Yr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of Education Finland: OR (95% CI) = 0.94 (0.89–0.985) 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Yr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of Education Poland: OR (95% CI) = 0.934 (0.88–0.983) 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Yr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of Education Spain: OR (95% CI) = 0.913 (0.887–0.939)</w:t>
            </w:r>
          </w:p>
        </w:tc>
      </w:tr>
      <w:tr w:rsidR="00055A99" w:rsidRPr="008A37EB" w14:paraId="3ED637CC" w14:textId="77777777" w:rsidTr="00472AC3">
        <w:tc>
          <w:tcPr>
            <w:tcW w:w="2122" w:type="dxa"/>
          </w:tcPr>
          <w:p w14:paraId="2A8B64AD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Altino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17)</w:t>
            </w:r>
          </w:p>
        </w:tc>
        <w:tc>
          <w:tcPr>
            <w:tcW w:w="919" w:type="dxa"/>
          </w:tcPr>
          <w:p w14:paraId="40A2057B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</w:tcPr>
          <w:p w14:paraId="22B92836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622" w:type="dxa"/>
          </w:tcPr>
          <w:p w14:paraId="34486201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57E497A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</w:tcPr>
          <w:p w14:paraId="779AD2F5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425" w:type="dxa"/>
          </w:tcPr>
          <w:p w14:paraId="099BF36C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Mean number of years of education:</w:t>
            </w:r>
            <w:r w:rsidRPr="008A37EB">
              <w:rPr>
                <w:color w:val="000000"/>
                <w:sz w:val="18"/>
                <w:szCs w:val="18"/>
              </w:rPr>
              <w:br/>
              <w:t>Depressed: 6 (4–8)</w:t>
            </w:r>
            <w:r w:rsidRPr="008A37EB">
              <w:rPr>
                <w:color w:val="000000"/>
                <w:sz w:val="18"/>
                <w:szCs w:val="18"/>
              </w:rPr>
              <w:br/>
              <w:t>Not-depressed: 11 (4–15)</w:t>
            </w:r>
            <w:r w:rsidRPr="008A37EB">
              <w:rPr>
                <w:color w:val="000000"/>
                <w:sz w:val="18"/>
                <w:szCs w:val="18"/>
              </w:rPr>
              <w:br/>
              <w:t>p = 0.011</w:t>
            </w:r>
          </w:p>
        </w:tc>
      </w:tr>
      <w:tr w:rsidR="00055A99" w:rsidRPr="008A37EB" w14:paraId="146B51E1" w14:textId="77777777" w:rsidTr="00472AC3">
        <w:tc>
          <w:tcPr>
            <w:tcW w:w="2122" w:type="dxa"/>
          </w:tcPr>
          <w:p w14:paraId="3B27647A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Lotfaliany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919" w:type="dxa"/>
          </w:tcPr>
          <w:p w14:paraId="71466E3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</w:tcPr>
          <w:p w14:paraId="35FF2247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17D2BFA8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0B0F5CE9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9302</w:t>
            </w:r>
          </w:p>
        </w:tc>
        <w:tc>
          <w:tcPr>
            <w:tcW w:w="1276" w:type="dxa"/>
          </w:tcPr>
          <w:p w14:paraId="676C180E" w14:textId="77777777" w:rsidR="00055A99" w:rsidRPr="008A37EB" w:rsidRDefault="00055A99" w:rsidP="00472A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508</w:t>
            </w:r>
          </w:p>
        </w:tc>
        <w:tc>
          <w:tcPr>
            <w:tcW w:w="4425" w:type="dxa"/>
          </w:tcPr>
          <w:p w14:paraId="38E3C0E1" w14:textId="77777777" w:rsidR="00055A99" w:rsidRPr="008A37EB" w:rsidRDefault="00055A99" w:rsidP="00472AC3">
            <w:pPr>
              <w:rPr>
                <w:b/>
                <w:bCs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Wealth quantile, OR (95% CI)</w:t>
            </w:r>
            <w:r w:rsidRPr="008A37EB">
              <w:rPr>
                <w:color w:val="000000"/>
                <w:sz w:val="18"/>
                <w:szCs w:val="18"/>
              </w:rPr>
              <w:br/>
              <w:t>Q1: OR = 1.57 (1.33,1.84)</w:t>
            </w:r>
            <w:r w:rsidRPr="008A37EB">
              <w:rPr>
                <w:color w:val="000000"/>
                <w:sz w:val="18"/>
                <w:szCs w:val="18"/>
              </w:rPr>
              <w:br/>
              <w:t xml:space="preserve">Q2 : OR = 1.50 (1.28,1.76) </w:t>
            </w:r>
            <w:r w:rsidRPr="008A37EB">
              <w:rPr>
                <w:color w:val="000000"/>
                <w:sz w:val="18"/>
                <w:szCs w:val="18"/>
              </w:rPr>
              <w:br/>
              <w:t>Q3 : OR = 1.43 (1.22,1.67)</w:t>
            </w:r>
            <w:r w:rsidRPr="008A37EB">
              <w:rPr>
                <w:color w:val="000000"/>
                <w:sz w:val="18"/>
                <w:szCs w:val="18"/>
              </w:rPr>
              <w:br/>
              <w:t>Q4 : OR = 1.16 (0.99,1.36)</w:t>
            </w:r>
            <w:r w:rsidRPr="008A37EB">
              <w:rPr>
                <w:color w:val="000000"/>
                <w:sz w:val="18"/>
                <w:szCs w:val="18"/>
              </w:rPr>
              <w:br/>
              <w:t>Q5: OR = 1 (Ref.)</w:t>
            </w:r>
            <w:r w:rsidRPr="008A37EB">
              <w:rPr>
                <w:color w:val="000000"/>
                <w:sz w:val="18"/>
                <w:szCs w:val="18"/>
              </w:rPr>
              <w:br/>
            </w:r>
            <w:r w:rsidRPr="008A37EB">
              <w:rPr>
                <w:color w:val="000000"/>
                <w:sz w:val="18"/>
                <w:szCs w:val="18"/>
              </w:rPr>
              <w:br/>
              <w:t>Education, OR (95% CI)</w:t>
            </w:r>
            <w:r w:rsidRPr="008A37EB">
              <w:rPr>
                <w:color w:val="000000"/>
                <w:sz w:val="18"/>
                <w:szCs w:val="18"/>
              </w:rPr>
              <w:br/>
              <w:t>No formal education: OR = 1.71 (1.31,2.22)</w:t>
            </w:r>
            <w:r w:rsidRPr="008A37EB">
              <w:rPr>
                <w:color w:val="000000"/>
                <w:sz w:val="18"/>
                <w:szCs w:val="18"/>
              </w:rPr>
              <w:br/>
              <w:t>Less than primary level: OR = 1.68 (1.28,2.21)</w:t>
            </w:r>
            <w:r w:rsidRPr="008A37EB">
              <w:rPr>
                <w:color w:val="000000"/>
                <w:sz w:val="18"/>
                <w:szCs w:val="18"/>
              </w:rPr>
              <w:br/>
              <w:t>Primary level: OR = 1.33 (1.01,1.74)</w:t>
            </w:r>
            <w:r w:rsidRPr="008A37EB">
              <w:rPr>
                <w:color w:val="000000"/>
                <w:sz w:val="18"/>
                <w:szCs w:val="18"/>
              </w:rPr>
              <w:br/>
              <w:t>Secondary level: OR = 1.33 (1.04,1.71)</w:t>
            </w:r>
            <w:r w:rsidRPr="008A37EB">
              <w:rPr>
                <w:color w:val="000000"/>
                <w:sz w:val="18"/>
                <w:szCs w:val="18"/>
              </w:rPr>
              <w:br/>
              <w:t>Tertiary level: OR = 1 (Ref.)</w:t>
            </w:r>
          </w:p>
        </w:tc>
      </w:tr>
      <w:tr w:rsidR="00055A99" w:rsidRPr="008A37EB" w14:paraId="4A6B553D" w14:textId="77777777" w:rsidTr="00472AC3">
        <w:tc>
          <w:tcPr>
            <w:tcW w:w="2122" w:type="dxa"/>
          </w:tcPr>
          <w:p w14:paraId="7430EBEB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Averina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et al. (2005)</w:t>
            </w:r>
          </w:p>
        </w:tc>
        <w:tc>
          <w:tcPr>
            <w:tcW w:w="919" w:type="dxa"/>
          </w:tcPr>
          <w:p w14:paraId="13D785A5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808" w:type="dxa"/>
          </w:tcPr>
          <w:p w14:paraId="4E2EB46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70CAB1D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Cross sectional </w:t>
            </w:r>
          </w:p>
        </w:tc>
        <w:tc>
          <w:tcPr>
            <w:tcW w:w="1418" w:type="dxa"/>
          </w:tcPr>
          <w:p w14:paraId="2B16A08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907</w:t>
            </w:r>
          </w:p>
        </w:tc>
        <w:tc>
          <w:tcPr>
            <w:tcW w:w="1276" w:type="dxa"/>
          </w:tcPr>
          <w:p w14:paraId="1E19909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4425" w:type="dxa"/>
          </w:tcPr>
          <w:p w14:paraId="55CCF57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Education:</w:t>
            </w:r>
          </w:p>
          <w:p w14:paraId="32F2367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econdary: ref.</w:t>
            </w:r>
          </w:p>
          <w:p w14:paraId="11214C34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econdary professional: OR = 0.8 (0.7–1.0)</w:t>
            </w:r>
          </w:p>
          <w:p w14:paraId="457524DB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High: OR = 0.9 (0.7–1.1)</w:t>
            </w:r>
          </w:p>
          <w:p w14:paraId="3A13C7B7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</w:p>
          <w:p w14:paraId="23E18F6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come:</w:t>
            </w:r>
          </w:p>
          <w:p w14:paraId="1F460BD3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High salary: ref.</w:t>
            </w:r>
          </w:p>
          <w:p w14:paraId="5D406F1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Average salary: OR = 1.5 (1.02–2.2)</w:t>
            </w:r>
          </w:p>
          <w:p w14:paraId="0BF2FCE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Low salary: OR = 1.5 (1.04–2.0)</w:t>
            </w:r>
          </w:p>
          <w:p w14:paraId="03DE110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Retirement pension: OR = 1.5 (1.02–2.3)</w:t>
            </w:r>
          </w:p>
          <w:p w14:paraId="7940EA5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Other (unknown income): OR = 1.3 (0.9–2.0)</w:t>
            </w:r>
          </w:p>
        </w:tc>
      </w:tr>
      <w:tr w:rsidR="00055A99" w:rsidRPr="008A37EB" w14:paraId="42A93178" w14:textId="77777777" w:rsidTr="00472AC3">
        <w:tc>
          <w:tcPr>
            <w:tcW w:w="2122" w:type="dxa"/>
          </w:tcPr>
          <w:p w14:paraId="12B1D73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ernandez-</w:t>
            </w:r>
            <w:proofErr w:type="spellStart"/>
            <w:r w:rsidRPr="008A37EB">
              <w:rPr>
                <w:color w:val="000000"/>
                <w:sz w:val="18"/>
                <w:szCs w:val="18"/>
              </w:rPr>
              <w:t>Pujals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919" w:type="dxa"/>
          </w:tcPr>
          <w:p w14:paraId="4B99E21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808" w:type="dxa"/>
          </w:tcPr>
          <w:p w14:paraId="69849F3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1FDE0184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22ECDF53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7,472</w:t>
            </w:r>
          </w:p>
        </w:tc>
        <w:tc>
          <w:tcPr>
            <w:tcW w:w="1276" w:type="dxa"/>
          </w:tcPr>
          <w:p w14:paraId="744039BB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,726</w:t>
            </w:r>
          </w:p>
        </w:tc>
        <w:tc>
          <w:tcPr>
            <w:tcW w:w="4425" w:type="dxa"/>
          </w:tcPr>
          <w:p w14:paraId="5EF3BF2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INCOME, OR (95% CI)</w:t>
            </w:r>
          </w:p>
          <w:p w14:paraId="47FA387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&gt;10k = 1.28 (0.96–1.66)</w:t>
            </w:r>
          </w:p>
          <w:p w14:paraId="6555885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0k-30k = 1.00 (ref)</w:t>
            </w:r>
          </w:p>
          <w:p w14:paraId="1D5B902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0k-50k = 0.78 (0.64–0.94)</w:t>
            </w:r>
          </w:p>
          <w:p w14:paraId="5CB4E96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50k-70k = 0.69 (0.54–0.85)</w:t>
            </w:r>
          </w:p>
          <w:p w14:paraId="236ADCB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&lt; 70k = 0.64 (0.47–0.81)</w:t>
            </w:r>
          </w:p>
          <w:p w14:paraId="55A289E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</w:p>
          <w:p w14:paraId="57918E47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EDUCATION, OR (95% CI)</w:t>
            </w:r>
          </w:p>
          <w:p w14:paraId="060C237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niversity Degree = 1.00 (ref)</w:t>
            </w:r>
          </w:p>
          <w:p w14:paraId="1AB8843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Post-Secondary = 1.03 (0.85–1.22)</w:t>
            </w:r>
          </w:p>
          <w:p w14:paraId="33B5D80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pper Secondary = 0.68 (0.53–0.86)</w:t>
            </w:r>
          </w:p>
          <w:p w14:paraId="622C488C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Lower Secondary = 0.74 (0.57–0.93)</w:t>
            </w:r>
          </w:p>
          <w:p w14:paraId="57E806D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Primary = 0.65 (0.48–0.83)</w:t>
            </w:r>
          </w:p>
          <w:p w14:paraId="7B5A3F3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</w:p>
          <w:p w14:paraId="5038F3A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SCOTTISH INDEX OF MULTIPLE DEPRIVATION OR (95% CI)</w:t>
            </w:r>
          </w:p>
          <w:p w14:paraId="33E84E7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Most deprived quintile = 1.17 (0.88–1.46)</w:t>
            </w:r>
          </w:p>
          <w:p w14:paraId="721734A5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nd Most deprived quintile = 1.03 (0.80–1.28)</w:t>
            </w:r>
          </w:p>
          <w:p w14:paraId="7F4BA31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Median quintile = 1.00 (ref)</w:t>
            </w:r>
          </w:p>
          <w:p w14:paraId="13BC7AA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nd Least deprived quintile = 0.79 (0.62–0.97)</w:t>
            </w:r>
          </w:p>
          <w:p w14:paraId="40BA35A7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Least deprived quintile = 0.92 (0.73–1.12)</w:t>
            </w:r>
          </w:p>
        </w:tc>
      </w:tr>
      <w:tr w:rsidR="00055A99" w:rsidRPr="008A37EB" w14:paraId="0090196A" w14:textId="77777777" w:rsidTr="00472AC3">
        <w:tc>
          <w:tcPr>
            <w:tcW w:w="2122" w:type="dxa"/>
          </w:tcPr>
          <w:p w14:paraId="6FDB8E5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Fillenbaum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919" w:type="dxa"/>
          </w:tcPr>
          <w:p w14:paraId="54F0F0A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808" w:type="dxa"/>
          </w:tcPr>
          <w:p w14:paraId="3A4D2E54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3DF7296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4DFD1D6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3549</w:t>
            </w:r>
          </w:p>
        </w:tc>
        <w:tc>
          <w:tcPr>
            <w:tcW w:w="1276" w:type="dxa"/>
          </w:tcPr>
          <w:p w14:paraId="025ECED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,269</w:t>
            </w:r>
          </w:p>
        </w:tc>
        <w:tc>
          <w:tcPr>
            <w:tcW w:w="4425" w:type="dxa"/>
          </w:tcPr>
          <w:p w14:paraId="0A31EBB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OLS regression of depression and continuous income:</w:t>
            </w:r>
          </w:p>
          <w:p w14:paraId="382BBA1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F = 193.4, p &lt; 0.0001</w:t>
            </w:r>
          </w:p>
        </w:tc>
      </w:tr>
      <w:tr w:rsidR="00055A99" w:rsidRPr="008A37EB" w14:paraId="578757C2" w14:textId="77777777" w:rsidTr="00472AC3">
        <w:tc>
          <w:tcPr>
            <w:tcW w:w="2122" w:type="dxa"/>
          </w:tcPr>
          <w:p w14:paraId="332B99C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Ediz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919" w:type="dxa"/>
          </w:tcPr>
          <w:p w14:paraId="2AB634F7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08" w:type="dxa"/>
          </w:tcPr>
          <w:p w14:paraId="2B1AC16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3C79A00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Cross sectional </w:t>
            </w:r>
          </w:p>
        </w:tc>
        <w:tc>
          <w:tcPr>
            <w:tcW w:w="1418" w:type="dxa"/>
          </w:tcPr>
          <w:p w14:paraId="20FD49C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1276" w:type="dxa"/>
          </w:tcPr>
          <w:p w14:paraId="30044AFC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4425" w:type="dxa"/>
          </w:tcPr>
          <w:p w14:paraId="2FBD6A6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Good economic situation: ref.</w:t>
            </w:r>
          </w:p>
          <w:p w14:paraId="10A7EED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Moderate economic situation: OR (95% CI) = 1.4 (1.008–1.898) </w:t>
            </w:r>
          </w:p>
          <w:p w14:paraId="1582D73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Poor economic situation: OR (95% CI) = 2.9 (1.438–5.683)</w:t>
            </w:r>
          </w:p>
        </w:tc>
      </w:tr>
      <w:tr w:rsidR="00055A99" w:rsidRPr="008A37EB" w14:paraId="4E1D9B97" w14:textId="77777777" w:rsidTr="00472AC3">
        <w:tc>
          <w:tcPr>
            <w:tcW w:w="2122" w:type="dxa"/>
          </w:tcPr>
          <w:p w14:paraId="7E3E9433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37EB">
              <w:rPr>
                <w:color w:val="000000"/>
                <w:sz w:val="18"/>
                <w:szCs w:val="18"/>
              </w:rPr>
              <w:t>Gooseby</w:t>
            </w:r>
            <w:proofErr w:type="spellEnd"/>
            <w:r w:rsidRPr="008A37EB">
              <w:rPr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919" w:type="dxa"/>
          </w:tcPr>
          <w:p w14:paraId="41C869DB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8" w:type="dxa"/>
          </w:tcPr>
          <w:p w14:paraId="4091BDA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32260B0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7883124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otal sample = 4,339</w:t>
            </w:r>
          </w:p>
        </w:tc>
        <w:tc>
          <w:tcPr>
            <w:tcW w:w="1276" w:type="dxa"/>
          </w:tcPr>
          <w:p w14:paraId="5761AAE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425" w:type="dxa"/>
          </w:tcPr>
          <w:p w14:paraId="58E629B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hildhood SES, parental education:</w:t>
            </w:r>
          </w:p>
          <w:p w14:paraId="10DB74D4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Relative risk ratio = 0.98, p &gt; 0.1</w:t>
            </w:r>
          </w:p>
        </w:tc>
      </w:tr>
      <w:tr w:rsidR="00055A99" w:rsidRPr="008A37EB" w14:paraId="1FE10E3F" w14:textId="77777777" w:rsidTr="00472AC3">
        <w:tc>
          <w:tcPr>
            <w:tcW w:w="2122" w:type="dxa"/>
          </w:tcPr>
          <w:p w14:paraId="60E6E0F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Liu (2015)</w:t>
            </w:r>
          </w:p>
        </w:tc>
        <w:tc>
          <w:tcPr>
            <w:tcW w:w="919" w:type="dxa"/>
          </w:tcPr>
          <w:p w14:paraId="14527B1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08" w:type="dxa"/>
          </w:tcPr>
          <w:p w14:paraId="3B49F7A1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1FADAB24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1418" w:type="dxa"/>
          </w:tcPr>
          <w:p w14:paraId="648B3AC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5,856</w:t>
            </w:r>
          </w:p>
        </w:tc>
        <w:tc>
          <w:tcPr>
            <w:tcW w:w="1276" w:type="dxa"/>
          </w:tcPr>
          <w:p w14:paraId="4C5AAEB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4425" w:type="dxa"/>
          </w:tcPr>
          <w:p w14:paraId="4DECCAAA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EDUCATION</w:t>
            </w:r>
          </w:p>
          <w:p w14:paraId="1027BA1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Illiterate: ref.</w:t>
            </w:r>
          </w:p>
          <w:p w14:paraId="5F1AF87E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Primary school: OR (95% CI) = 0.655 (0.383–1.119)</w:t>
            </w:r>
          </w:p>
          <w:p w14:paraId="28BBE872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Secondary school: OR (95% CI) = 0.393 (0.240–0.645)</w:t>
            </w:r>
          </w:p>
          <w:p w14:paraId="4BD11BC1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High school: OR (95% CI) = 0.349 (0.210–0.581)</w:t>
            </w:r>
          </w:p>
          <w:p w14:paraId="302299C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College and above: OR (95% CI) = 0.171 (0.099–0.294)</w:t>
            </w:r>
          </w:p>
          <w:p w14:paraId="3A711E0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</w:p>
          <w:p w14:paraId="209A1D75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</w:p>
          <w:p w14:paraId="5368D158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PERSONAL MONTHLY INCOME (RMBS)</w:t>
            </w:r>
          </w:p>
          <w:p w14:paraId="7733ED83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0–1499: ref.</w:t>
            </w:r>
          </w:p>
          <w:p w14:paraId="1E2BC4E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1500–2999: OR (95% CI) = 0.750 (0.544–1.035)</w:t>
            </w:r>
          </w:p>
          <w:p w14:paraId="102DDDF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3000–4999: OR (95% CI) = 0.337 (0.199–0.570)</w:t>
            </w:r>
          </w:p>
          <w:p w14:paraId="4AA8EC8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5000–7999: OR (95% CI) = 0.448 (0.195–1.030)</w:t>
            </w:r>
          </w:p>
          <w:p w14:paraId="4D85C4F0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8000 and over: OR (95% CI) = 0.553 (0.135–2.264)</w:t>
            </w:r>
          </w:p>
        </w:tc>
      </w:tr>
      <w:tr w:rsidR="00055A99" w:rsidRPr="008A37EB" w14:paraId="48CE2D5A" w14:textId="77777777" w:rsidTr="00472AC3">
        <w:tc>
          <w:tcPr>
            <w:tcW w:w="2122" w:type="dxa"/>
          </w:tcPr>
          <w:p w14:paraId="17EC3F4F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Hudson (2010)</w:t>
            </w:r>
          </w:p>
        </w:tc>
        <w:tc>
          <w:tcPr>
            <w:tcW w:w="919" w:type="dxa"/>
          </w:tcPr>
          <w:p w14:paraId="5D458AEC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8" w:type="dxa"/>
          </w:tcPr>
          <w:p w14:paraId="4FEF55A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622" w:type="dxa"/>
          </w:tcPr>
          <w:p w14:paraId="2BB6B4C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 xml:space="preserve">Cross sectional </w:t>
            </w:r>
          </w:p>
        </w:tc>
        <w:tc>
          <w:tcPr>
            <w:tcW w:w="1418" w:type="dxa"/>
          </w:tcPr>
          <w:p w14:paraId="1B42E5FB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Total sample = 2268</w:t>
            </w:r>
          </w:p>
        </w:tc>
        <w:tc>
          <w:tcPr>
            <w:tcW w:w="1276" w:type="dxa"/>
          </w:tcPr>
          <w:p w14:paraId="707D88ED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</w:rPr>
            </w:pPr>
            <w:r w:rsidRPr="008A37EB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425" w:type="dxa"/>
          </w:tcPr>
          <w:p w14:paraId="1AFAD586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 xml:space="preserve">Parental Education (Years): OR (95% CI) = 1.08 (1.02- 1.14) </w:t>
            </w:r>
          </w:p>
          <w:p w14:paraId="23DE3F09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Household Income (log): OR (95% CI) = 0.69 (0.52- 0.94)</w:t>
            </w:r>
          </w:p>
          <w:p w14:paraId="20250F71" w14:textId="77777777" w:rsidR="00055A99" w:rsidRPr="008A37EB" w:rsidRDefault="00055A99" w:rsidP="00472AC3">
            <w:pPr>
              <w:rPr>
                <w:color w:val="000000"/>
                <w:sz w:val="18"/>
                <w:szCs w:val="18"/>
                <w:lang w:val="en-US"/>
              </w:rPr>
            </w:pPr>
            <w:r w:rsidRPr="008A37EB">
              <w:rPr>
                <w:color w:val="000000"/>
                <w:sz w:val="18"/>
                <w:szCs w:val="18"/>
                <w:lang w:val="en-US"/>
              </w:rPr>
              <w:t>Education (Years): OR (95% CI) = 1.00 (0.95- 1.05)</w:t>
            </w:r>
          </w:p>
        </w:tc>
      </w:tr>
    </w:tbl>
    <w:p w14:paraId="5A75D265" w14:textId="77777777" w:rsidR="00055A99" w:rsidRPr="001B35F1" w:rsidRDefault="00055A99">
      <w:pPr>
        <w:rPr>
          <w:sz w:val="22"/>
          <w:szCs w:val="22"/>
        </w:rPr>
      </w:pPr>
    </w:p>
    <w:sectPr w:rsidR="00055A99" w:rsidRPr="001B35F1" w:rsidSect="00897F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7594C"/>
    <w:multiLevelType w:val="multilevel"/>
    <w:tmpl w:val="97F068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26695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96"/>
    <w:rsid w:val="00012235"/>
    <w:rsid w:val="000472DB"/>
    <w:rsid w:val="00055A99"/>
    <w:rsid w:val="000B091C"/>
    <w:rsid w:val="00186D93"/>
    <w:rsid w:val="001B35F1"/>
    <w:rsid w:val="001F48FC"/>
    <w:rsid w:val="00222FC7"/>
    <w:rsid w:val="00233C2E"/>
    <w:rsid w:val="00264FCE"/>
    <w:rsid w:val="002A61ED"/>
    <w:rsid w:val="00511AC3"/>
    <w:rsid w:val="006146EE"/>
    <w:rsid w:val="00660971"/>
    <w:rsid w:val="006A46F7"/>
    <w:rsid w:val="006A63DF"/>
    <w:rsid w:val="006D7DF3"/>
    <w:rsid w:val="00795F87"/>
    <w:rsid w:val="007B1FFE"/>
    <w:rsid w:val="007F459F"/>
    <w:rsid w:val="00834916"/>
    <w:rsid w:val="00897F96"/>
    <w:rsid w:val="009120A8"/>
    <w:rsid w:val="009449B2"/>
    <w:rsid w:val="009E1B90"/>
    <w:rsid w:val="00A737B1"/>
    <w:rsid w:val="00A74979"/>
    <w:rsid w:val="00A8340E"/>
    <w:rsid w:val="00AD0D2A"/>
    <w:rsid w:val="00B3053F"/>
    <w:rsid w:val="00B41962"/>
    <w:rsid w:val="00C74EE5"/>
    <w:rsid w:val="00D33866"/>
    <w:rsid w:val="00D344EE"/>
    <w:rsid w:val="00DB534E"/>
    <w:rsid w:val="00DE22E3"/>
    <w:rsid w:val="00DE7A5C"/>
    <w:rsid w:val="00EC02FB"/>
    <w:rsid w:val="00F30B01"/>
    <w:rsid w:val="00F414D4"/>
    <w:rsid w:val="00F81648"/>
    <w:rsid w:val="00F9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CEF6D"/>
  <w15:chartTrackingRefBased/>
  <w15:docId w15:val="{52E47742-D8A9-1243-A5C3-58DB0B5C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F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Title"/>
    <w:next w:val="Normal"/>
    <w:link w:val="Heading1Char"/>
    <w:uiPriority w:val="9"/>
    <w:qFormat/>
    <w:rsid w:val="00055A99"/>
    <w:pPr>
      <w:numPr>
        <w:numId w:val="1"/>
      </w:numPr>
      <w:spacing w:line="360" w:lineRule="auto"/>
      <w:outlineLvl w:val="0"/>
    </w:pPr>
    <w:rPr>
      <w:rFonts w:ascii="Times New Roman" w:hAnsi="Times New Roman" w:cs="Times New Roman"/>
      <w:b/>
      <w:bCs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55A99"/>
    <w:pPr>
      <w:numPr>
        <w:ilvl w:val="1"/>
      </w:numPr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A99"/>
    <w:pPr>
      <w:keepNext/>
      <w:keepLines/>
      <w:numPr>
        <w:ilvl w:val="2"/>
        <w:numId w:val="1"/>
      </w:numPr>
      <w:spacing w:before="40" w:line="360" w:lineRule="auto"/>
      <w:outlineLvl w:val="2"/>
    </w:pPr>
    <w:rPr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5A99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eastAsiaTheme="majorEastAsia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A99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A99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A99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A99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A99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55A99"/>
    <w:rPr>
      <w:rFonts w:ascii="Times New Roman" w:eastAsiaTheme="majorEastAsia" w:hAnsi="Times New Roman" w:cs="Times New Roman"/>
      <w:b/>
      <w:bCs/>
      <w:spacing w:val="-10"/>
      <w:kern w:val="28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5A99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55A99"/>
    <w:rPr>
      <w:rFonts w:ascii="Times New Roman" w:eastAsia="Times New Roman" w:hAnsi="Times New Roman" w:cs="Times New Roman"/>
      <w:b/>
      <w:color w:val="000000" w:themeColor="text1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55A99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A99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A9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A99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A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A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55A99"/>
    <w:pPr>
      <w:spacing w:after="200" w:line="36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55A9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A9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8</Pages>
  <Words>2502</Words>
  <Characters>1426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SEN Anders</dc:creator>
  <cp:keywords/>
  <dc:description/>
  <cp:lastModifiedBy>Anders Jespersen</cp:lastModifiedBy>
  <cp:revision>44</cp:revision>
  <dcterms:created xsi:type="dcterms:W3CDTF">2022-01-24T14:21:00Z</dcterms:created>
  <dcterms:modified xsi:type="dcterms:W3CDTF">2023-12-01T13:06:00Z</dcterms:modified>
</cp:coreProperties>
</file>